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49326" w14:textId="2D798E1F" w:rsidR="00D92D93" w:rsidRDefault="008E3052" w:rsidP="00DF6509">
      <w:pPr>
        <w:jc w:val="center"/>
        <w:rPr>
          <w:b/>
          <w:sz w:val="28"/>
          <w:szCs w:val="28"/>
        </w:rPr>
      </w:pPr>
      <w:r w:rsidRPr="00DF6509">
        <w:rPr>
          <w:b/>
          <w:sz w:val="28"/>
          <w:szCs w:val="28"/>
        </w:rPr>
        <w:t>A</w:t>
      </w:r>
      <w:r w:rsidR="001A69AA">
        <w:rPr>
          <w:b/>
          <w:sz w:val="28"/>
          <w:szCs w:val="28"/>
        </w:rPr>
        <w:t>P</w:t>
      </w:r>
      <w:r w:rsidRPr="00DF6509">
        <w:rPr>
          <w:b/>
          <w:sz w:val="28"/>
          <w:szCs w:val="28"/>
        </w:rPr>
        <w:t>PENDIX 1</w:t>
      </w:r>
    </w:p>
    <w:p w14:paraId="5D9F33DE" w14:textId="77777777" w:rsidR="00D22EFB" w:rsidRDefault="00E01491" w:rsidP="00D22EFB">
      <w:pPr>
        <w:pStyle w:val="NormalWeb"/>
        <w:spacing w:before="0" w:beforeAutospacing="0" w:after="0" w:afterAutospacing="0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Search Completed By: Melanie Anderson</w:t>
      </w:r>
    </w:p>
    <w:p w14:paraId="0A08A3F0" w14:textId="11603D41" w:rsidR="00D22EFB" w:rsidRDefault="00E01491" w:rsidP="00D22EFB">
      <w:pPr>
        <w:pStyle w:val="NormalWeb"/>
        <w:spacing w:before="0" w:beforeAutospacing="0" w:after="0" w:afterAutospacing="0"/>
        <w:ind w:left="2505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Information Specialist</w:t>
      </w:r>
      <w:r w:rsidR="00917D97">
        <w:rPr>
          <w:color w:val="000000"/>
          <w:sz w:val="27"/>
          <w:szCs w:val="27"/>
        </w:rPr>
        <w:t xml:space="preserve">, </w:t>
      </w:r>
      <w:r w:rsidR="00917D97" w:rsidRPr="00917D97">
        <w:rPr>
          <w:color w:val="000000"/>
          <w:sz w:val="27"/>
          <w:szCs w:val="27"/>
        </w:rPr>
        <w:t>University Health Network</w:t>
      </w:r>
    </w:p>
    <w:p w14:paraId="58376610" w14:textId="521F9F9D" w:rsidR="00917D97" w:rsidRPr="00917D97" w:rsidRDefault="00917D97" w:rsidP="00D22EFB">
      <w:pPr>
        <w:pStyle w:val="NormalWeb"/>
        <w:spacing w:before="0" w:beforeAutospacing="0"/>
        <w:ind w:left="2505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Toronto</w:t>
      </w:r>
      <w:r w:rsidR="00D22EFB">
        <w:rPr>
          <w:color w:val="000000"/>
          <w:sz w:val="27"/>
          <w:szCs w:val="27"/>
        </w:rPr>
        <w:t xml:space="preserve">, </w:t>
      </w:r>
      <w:r>
        <w:rPr>
          <w:color w:val="000000"/>
          <w:sz w:val="27"/>
          <w:szCs w:val="27"/>
        </w:rPr>
        <w:t>Canada.</w:t>
      </w:r>
      <w:r w:rsidRPr="00917D97">
        <w:rPr>
          <w:color w:val="000000"/>
          <w:sz w:val="27"/>
          <w:szCs w:val="27"/>
        </w:rPr>
        <w:br/>
      </w:r>
    </w:p>
    <w:p w14:paraId="1C3CBBB5" w14:textId="670C20E3" w:rsidR="008E3052" w:rsidRPr="001D02B0" w:rsidRDefault="008D5DF4" w:rsidP="001D02B0">
      <w:pPr>
        <w:pStyle w:val="NormalWeb"/>
        <w:rPr>
          <w:b/>
          <w:color w:val="000000"/>
          <w:sz w:val="28"/>
          <w:szCs w:val="28"/>
        </w:rPr>
      </w:pPr>
      <w:r w:rsidRPr="001D02B0">
        <w:rPr>
          <w:b/>
          <w:color w:val="000000"/>
          <w:sz w:val="28"/>
          <w:szCs w:val="28"/>
        </w:rPr>
        <w:t xml:space="preserve">First </w:t>
      </w:r>
      <w:r w:rsidR="008E3052" w:rsidRPr="001D02B0">
        <w:rPr>
          <w:b/>
          <w:color w:val="000000"/>
          <w:sz w:val="28"/>
          <w:szCs w:val="28"/>
        </w:rPr>
        <w:t>Search strategy</w:t>
      </w:r>
      <w:r w:rsidRPr="001D02B0">
        <w:rPr>
          <w:b/>
          <w:color w:val="000000"/>
          <w:sz w:val="28"/>
          <w:szCs w:val="28"/>
        </w:rPr>
        <w:t xml:space="preserve"> up to 2016</w:t>
      </w:r>
    </w:p>
    <w:p w14:paraId="7F755893" w14:textId="53D405E6" w:rsidR="009D5B97" w:rsidRDefault="009D5B97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6"/>
        <w:gridCol w:w="2330"/>
        <w:gridCol w:w="2105"/>
        <w:gridCol w:w="920"/>
        <w:gridCol w:w="1269"/>
      </w:tblGrid>
      <w:tr w:rsidR="00DE15F1" w:rsidRPr="00DE15F1" w14:paraId="69F674A8" w14:textId="77777777" w:rsidTr="00077947">
        <w:trPr>
          <w:gridAfter w:val="3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400B397" w14:textId="17A0CCFB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17BDCC64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8999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atabase(s): 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base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1974 to 2016 November 23 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73A2C5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2DC4260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58F3B04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E15F1" w:rsidRPr="00DE15F1" w14:paraId="3BA3FD5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6C7D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 Strategy: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3D165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4D8FBB69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1E158BE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E15F1" w:rsidRPr="00DE15F1" w14:paraId="3A5AD337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3A10A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9E872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77B4AA6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8F92DB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notations</w:t>
            </w:r>
          </w:p>
        </w:tc>
      </w:tr>
      <w:tr w:rsidR="00DE15F1" w:rsidRPr="00DE15F1" w14:paraId="68CABEC6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5BEB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F53701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oriatic arthritis/</w:t>
            </w:r>
          </w:p>
        </w:tc>
        <w:tc>
          <w:tcPr>
            <w:tcW w:w="0" w:type="auto"/>
            <w:vAlign w:val="center"/>
            <w:hideMark/>
          </w:tcPr>
          <w:p w14:paraId="1EFFFFD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061</w:t>
            </w:r>
          </w:p>
        </w:tc>
        <w:tc>
          <w:tcPr>
            <w:tcW w:w="0" w:type="auto"/>
            <w:vAlign w:val="center"/>
            <w:hideMark/>
          </w:tcPr>
          <w:p w14:paraId="5E07B57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5CC37BB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5928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1D28A9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oria</w:t>
            </w:r>
            <w:proofErr w:type="spellEnd"/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adj4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thrit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51BF5B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447</w:t>
            </w:r>
          </w:p>
        </w:tc>
        <w:tc>
          <w:tcPr>
            <w:tcW w:w="0" w:type="auto"/>
            <w:vAlign w:val="center"/>
            <w:hideMark/>
          </w:tcPr>
          <w:p w14:paraId="1CAE10B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4313B54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EA849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A3AD786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 or 2</w:t>
            </w:r>
          </w:p>
        </w:tc>
        <w:tc>
          <w:tcPr>
            <w:tcW w:w="0" w:type="auto"/>
            <w:vAlign w:val="center"/>
            <w:hideMark/>
          </w:tcPr>
          <w:p w14:paraId="3E6B3C2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447</w:t>
            </w:r>
          </w:p>
        </w:tc>
        <w:tc>
          <w:tcPr>
            <w:tcW w:w="0" w:type="auto"/>
            <w:vAlign w:val="center"/>
            <w:hideMark/>
          </w:tcPr>
          <w:p w14:paraId="32F02DA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40A1607D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D862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5B09CE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dically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underserved/ or (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rserv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isolated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accessib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380F54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12254</w:t>
            </w:r>
          </w:p>
        </w:tc>
        <w:tc>
          <w:tcPr>
            <w:tcW w:w="0" w:type="auto"/>
            <w:vAlign w:val="center"/>
            <w:hideMark/>
          </w:tcPr>
          <w:p w14:paraId="754DB18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675176AF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FF756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847A9A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veloping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ountry/ or (developing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velo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rdevelo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"low income" or poverty or poor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044AFE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76656</w:t>
            </w:r>
          </w:p>
        </w:tc>
        <w:tc>
          <w:tcPr>
            <w:tcW w:w="0" w:type="auto"/>
            <w:vAlign w:val="center"/>
            <w:hideMark/>
          </w:tcPr>
          <w:p w14:paraId="461D264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EF02DF4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43071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572FBC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"south and central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/ or ("south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" or "central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"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ra#il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#mbi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u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nezuel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e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cuador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oliv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agu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rugu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uy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rinam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ui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lkland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732E58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2948</w:t>
            </w:r>
          </w:p>
        </w:tc>
        <w:tc>
          <w:tcPr>
            <w:tcW w:w="0" w:type="auto"/>
            <w:vAlign w:val="center"/>
            <w:hideMark/>
          </w:tcPr>
          <w:p w14:paraId="769B4D4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05C151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FB40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4AF20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frica/ or (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iger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io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gypt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ngo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nz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eny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d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lger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gand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rocc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zamb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h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gol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ivory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voire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dagasc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mero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urkin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so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li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la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ambi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negal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chad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imbab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wand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nis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mali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guinea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ni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urundi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go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ritre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sierra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one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by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beri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uritani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amibi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otswan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mbi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soth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bo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uriti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wazi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jibout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oro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cape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rd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sahara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yott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o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me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ychell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C32A1F9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217699</w:t>
            </w:r>
          </w:p>
        </w:tc>
        <w:tc>
          <w:tcPr>
            <w:tcW w:w="0" w:type="auto"/>
            <w:vAlign w:val="center"/>
            <w:hideMark/>
          </w:tcPr>
          <w:p w14:paraId="7D7C9B3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4DFD1D2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A26B39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CF84F5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genous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ealth care/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indigenous people/ or (indigenous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borigi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native?).</w:t>
            </w:r>
            <w:proofErr w:type="spellStart"/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D076F3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3158</w:t>
            </w:r>
          </w:p>
        </w:tc>
        <w:tc>
          <w:tcPr>
            <w:tcW w:w="0" w:type="auto"/>
            <w:vAlign w:val="center"/>
            <w:hideMark/>
          </w:tcPr>
          <w:p w14:paraId="1142E2A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73426A03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4DCE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CAC55E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/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entral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/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south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4A69392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303</w:t>
            </w:r>
          </w:p>
        </w:tc>
        <w:tc>
          <w:tcPr>
            <w:tcW w:w="0" w:type="auto"/>
            <w:vAlign w:val="center"/>
            <w:hideMark/>
          </w:tcPr>
          <w:p w14:paraId="41C30FD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193982B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9F1E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F2B5E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4-9</w:t>
            </w:r>
          </w:p>
        </w:tc>
        <w:tc>
          <w:tcPr>
            <w:tcW w:w="0" w:type="auto"/>
            <w:vAlign w:val="center"/>
            <w:hideMark/>
          </w:tcPr>
          <w:p w14:paraId="1C38A66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03610</w:t>
            </w:r>
          </w:p>
        </w:tc>
        <w:tc>
          <w:tcPr>
            <w:tcW w:w="0" w:type="auto"/>
            <w:vAlign w:val="center"/>
            <w:hideMark/>
          </w:tcPr>
          <w:p w14:paraId="445558B9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238F7C80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90B6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16AB6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 and 10</w:t>
            </w:r>
          </w:p>
        </w:tc>
        <w:tc>
          <w:tcPr>
            <w:tcW w:w="0" w:type="auto"/>
            <w:vAlign w:val="center"/>
            <w:hideMark/>
          </w:tcPr>
          <w:p w14:paraId="05BB8C5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37</w:t>
            </w:r>
          </w:p>
        </w:tc>
        <w:tc>
          <w:tcPr>
            <w:tcW w:w="0" w:type="auto"/>
            <w:vAlign w:val="center"/>
            <w:hideMark/>
          </w:tcPr>
          <w:p w14:paraId="0703458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78161F13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80B46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C54EE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uberculosis/</w:t>
            </w:r>
          </w:p>
        </w:tc>
        <w:tc>
          <w:tcPr>
            <w:tcW w:w="0" w:type="auto"/>
            <w:vAlign w:val="center"/>
            <w:hideMark/>
          </w:tcPr>
          <w:p w14:paraId="1371B36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0491</w:t>
            </w:r>
          </w:p>
        </w:tc>
        <w:tc>
          <w:tcPr>
            <w:tcW w:w="0" w:type="auto"/>
            <w:vAlign w:val="center"/>
            <w:hideMark/>
          </w:tcPr>
          <w:p w14:paraId="0BFCB0C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66A995D5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30DD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27E22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b.tw.</w:t>
            </w:r>
          </w:p>
        </w:tc>
        <w:tc>
          <w:tcPr>
            <w:tcW w:w="0" w:type="auto"/>
            <w:vAlign w:val="center"/>
            <w:hideMark/>
          </w:tcPr>
          <w:p w14:paraId="201AD5B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8249</w:t>
            </w:r>
          </w:p>
        </w:tc>
        <w:tc>
          <w:tcPr>
            <w:tcW w:w="0" w:type="auto"/>
            <w:vAlign w:val="center"/>
            <w:hideMark/>
          </w:tcPr>
          <w:p w14:paraId="4085C37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1CE73955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5FD26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C2D5C7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virus hepatitis/</w:t>
            </w:r>
          </w:p>
        </w:tc>
        <w:tc>
          <w:tcPr>
            <w:tcW w:w="0" w:type="auto"/>
            <w:vAlign w:val="center"/>
            <w:hideMark/>
          </w:tcPr>
          <w:p w14:paraId="1340396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1632</w:t>
            </w:r>
          </w:p>
        </w:tc>
        <w:tc>
          <w:tcPr>
            <w:tcW w:w="0" w:type="auto"/>
            <w:vAlign w:val="center"/>
            <w:hideMark/>
          </w:tcPr>
          <w:p w14:paraId="21E658B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A79D163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F303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39B2F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b</w:t>
            </w:r>
            <w:proofErr w:type="spellEnd"/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c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5940A8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831</w:t>
            </w:r>
          </w:p>
        </w:tc>
        <w:tc>
          <w:tcPr>
            <w:tcW w:w="0" w:type="auto"/>
            <w:vAlign w:val="center"/>
            <w:hideMark/>
          </w:tcPr>
          <w:p w14:paraId="3B655BA6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162F81D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6293E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6D04BE6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p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b.tw.</w:t>
            </w:r>
          </w:p>
        </w:tc>
        <w:tc>
          <w:tcPr>
            <w:tcW w:w="0" w:type="auto"/>
            <w:vAlign w:val="center"/>
            <w:hideMark/>
          </w:tcPr>
          <w:p w14:paraId="0FFC87B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8</w:t>
            </w:r>
          </w:p>
        </w:tc>
        <w:tc>
          <w:tcPr>
            <w:tcW w:w="0" w:type="auto"/>
            <w:vAlign w:val="center"/>
            <w:hideMark/>
          </w:tcPr>
          <w:p w14:paraId="65EED35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769CEC9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59E0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1DD3D5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p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.tw.</w:t>
            </w:r>
          </w:p>
        </w:tc>
        <w:tc>
          <w:tcPr>
            <w:tcW w:w="0" w:type="auto"/>
            <w:vAlign w:val="center"/>
            <w:hideMark/>
          </w:tcPr>
          <w:p w14:paraId="1F877D5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2BE1203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CA67A5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E23B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E1C236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uman immunodeficiency virus/</w:t>
            </w:r>
          </w:p>
        </w:tc>
        <w:tc>
          <w:tcPr>
            <w:tcW w:w="0" w:type="auto"/>
            <w:vAlign w:val="center"/>
            <w:hideMark/>
          </w:tcPr>
          <w:p w14:paraId="4887FC9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8851</w:t>
            </w:r>
          </w:p>
        </w:tc>
        <w:tc>
          <w:tcPr>
            <w:tcW w:w="0" w:type="auto"/>
            <w:vAlign w:val="center"/>
            <w:hideMark/>
          </w:tcPr>
          <w:p w14:paraId="23F3022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2A6755FD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F61B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843D59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uman immunodeficiency virus infection/</w:t>
            </w:r>
          </w:p>
        </w:tc>
        <w:tc>
          <w:tcPr>
            <w:tcW w:w="0" w:type="auto"/>
            <w:vAlign w:val="center"/>
            <w:hideMark/>
          </w:tcPr>
          <w:p w14:paraId="1D64BE5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0542</w:t>
            </w:r>
          </w:p>
        </w:tc>
        <w:tc>
          <w:tcPr>
            <w:tcW w:w="0" w:type="auto"/>
            <w:vAlign w:val="center"/>
            <w:hideMark/>
          </w:tcPr>
          <w:p w14:paraId="3CE7F9C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03EAFCD6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A91F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9DABE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ropical disease/</w:t>
            </w:r>
          </w:p>
        </w:tc>
        <w:tc>
          <w:tcPr>
            <w:tcW w:w="0" w:type="auto"/>
            <w:vAlign w:val="center"/>
            <w:hideMark/>
          </w:tcPr>
          <w:p w14:paraId="75D7D51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9311</w:t>
            </w:r>
          </w:p>
        </w:tc>
        <w:tc>
          <w:tcPr>
            <w:tcW w:w="0" w:type="auto"/>
            <w:vAlign w:val="center"/>
            <w:hideMark/>
          </w:tcPr>
          <w:p w14:paraId="7415D07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6345EBF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2599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464948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asitosis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11A2FD9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7870</w:t>
            </w:r>
          </w:p>
        </w:tc>
        <w:tc>
          <w:tcPr>
            <w:tcW w:w="0" w:type="auto"/>
            <w:vAlign w:val="center"/>
            <w:hideMark/>
          </w:tcPr>
          <w:p w14:paraId="34E7A86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5C3AB244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38B5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A6880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virus infection/</w:t>
            </w:r>
          </w:p>
        </w:tc>
        <w:tc>
          <w:tcPr>
            <w:tcW w:w="0" w:type="auto"/>
            <w:vAlign w:val="center"/>
            <w:hideMark/>
          </w:tcPr>
          <w:p w14:paraId="27BCC66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11863</w:t>
            </w:r>
          </w:p>
        </w:tc>
        <w:tc>
          <w:tcPr>
            <w:tcW w:w="0" w:type="auto"/>
            <w:vAlign w:val="center"/>
            <w:hideMark/>
          </w:tcPr>
          <w:p w14:paraId="1013A20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E87B9E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5B37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53CBF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bacterial infection/</w:t>
            </w:r>
          </w:p>
        </w:tc>
        <w:tc>
          <w:tcPr>
            <w:tcW w:w="0" w:type="auto"/>
            <w:vAlign w:val="center"/>
            <w:hideMark/>
          </w:tcPr>
          <w:p w14:paraId="08C5228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21606</w:t>
            </w:r>
          </w:p>
        </w:tc>
        <w:tc>
          <w:tcPr>
            <w:tcW w:w="0" w:type="auto"/>
            <w:vAlign w:val="center"/>
            <w:hideMark/>
          </w:tcPr>
          <w:p w14:paraId="0DCAF78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25F2960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F2EEE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C367D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tiinfective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gent/</w:t>
            </w:r>
          </w:p>
        </w:tc>
        <w:tc>
          <w:tcPr>
            <w:tcW w:w="0" w:type="auto"/>
            <w:vAlign w:val="center"/>
            <w:hideMark/>
          </w:tcPr>
          <w:p w14:paraId="0C74444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42197</w:t>
            </w:r>
          </w:p>
        </w:tc>
        <w:tc>
          <w:tcPr>
            <w:tcW w:w="0" w:type="auto"/>
            <w:vAlign w:val="center"/>
            <w:hideMark/>
          </w:tcPr>
          <w:p w14:paraId="636B499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2CD8E2B7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317A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8607FC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iv.tw.</w:t>
            </w:r>
          </w:p>
        </w:tc>
        <w:tc>
          <w:tcPr>
            <w:tcW w:w="0" w:type="auto"/>
            <w:vAlign w:val="center"/>
            <w:hideMark/>
          </w:tcPr>
          <w:p w14:paraId="59138C2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2276</w:t>
            </w:r>
          </w:p>
        </w:tc>
        <w:tc>
          <w:tcPr>
            <w:tcW w:w="0" w:type="auto"/>
            <w:vAlign w:val="center"/>
            <w:hideMark/>
          </w:tcPr>
          <w:p w14:paraId="5DF576B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CE3E62F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E46D9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70A76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quired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4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mun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6D4146F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805</w:t>
            </w:r>
          </w:p>
        </w:tc>
        <w:tc>
          <w:tcPr>
            <w:tcW w:w="0" w:type="auto"/>
            <w:vAlign w:val="center"/>
            <w:hideMark/>
          </w:tcPr>
          <w:p w14:paraId="6120A84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331E7B14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27CB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077DBB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laria</w:t>
            </w:r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135B847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091</w:t>
            </w:r>
          </w:p>
        </w:tc>
        <w:tc>
          <w:tcPr>
            <w:tcW w:w="0" w:type="auto"/>
            <w:vAlign w:val="center"/>
            <w:hideMark/>
          </w:tcPr>
          <w:p w14:paraId="64EB54B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0C930337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646C62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9EB55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st</w:t>
            </w:r>
            <w:proofErr w:type="spellEnd"/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ositive.tw.</w:t>
            </w:r>
          </w:p>
        </w:tc>
        <w:tc>
          <w:tcPr>
            <w:tcW w:w="0" w:type="auto"/>
            <w:vAlign w:val="center"/>
            <w:hideMark/>
          </w:tcPr>
          <w:p w14:paraId="199F4D8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3</w:t>
            </w:r>
          </w:p>
        </w:tc>
        <w:tc>
          <w:tcPr>
            <w:tcW w:w="0" w:type="auto"/>
            <w:vAlign w:val="center"/>
            <w:hideMark/>
          </w:tcPr>
          <w:p w14:paraId="0F6E111B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0206B401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F169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4389BC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proofErr w:type="gram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gra</w:t>
            </w:r>
            <w:proofErr w:type="spellEnd"/>
            <w:proofErr w:type="gramEnd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ositive.tw.</w:t>
            </w:r>
          </w:p>
        </w:tc>
        <w:tc>
          <w:tcPr>
            <w:tcW w:w="0" w:type="auto"/>
            <w:vAlign w:val="center"/>
            <w:hideMark/>
          </w:tcPr>
          <w:p w14:paraId="7B07BF25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733CE413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71D5EA31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42AA8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A5553E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2-29</w:t>
            </w:r>
          </w:p>
        </w:tc>
        <w:tc>
          <w:tcPr>
            <w:tcW w:w="0" w:type="auto"/>
            <w:vAlign w:val="center"/>
            <w:hideMark/>
          </w:tcPr>
          <w:p w14:paraId="268008AD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95351</w:t>
            </w:r>
          </w:p>
        </w:tc>
        <w:tc>
          <w:tcPr>
            <w:tcW w:w="0" w:type="auto"/>
            <w:vAlign w:val="center"/>
            <w:hideMark/>
          </w:tcPr>
          <w:p w14:paraId="18D9AD3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5E21648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865F40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00E10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 and 30</w:t>
            </w:r>
          </w:p>
        </w:tc>
        <w:tc>
          <w:tcPr>
            <w:tcW w:w="0" w:type="auto"/>
            <w:vAlign w:val="center"/>
            <w:hideMark/>
          </w:tcPr>
          <w:p w14:paraId="28C6C8E1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2</w:t>
            </w:r>
          </w:p>
        </w:tc>
        <w:tc>
          <w:tcPr>
            <w:tcW w:w="0" w:type="auto"/>
            <w:vAlign w:val="center"/>
            <w:hideMark/>
          </w:tcPr>
          <w:p w14:paraId="6D151DB4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DE15F1" w:rsidRPr="00DE15F1" w14:paraId="1EAC5CF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B26E6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6B02FCE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limit 31 to </w:t>
            </w:r>
            <w:proofErr w:type="spellStart"/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mb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26BB0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E15F1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4</w:t>
            </w:r>
          </w:p>
        </w:tc>
        <w:tc>
          <w:tcPr>
            <w:tcW w:w="0" w:type="auto"/>
            <w:vAlign w:val="center"/>
            <w:hideMark/>
          </w:tcPr>
          <w:p w14:paraId="78E25A3A" w14:textId="77777777" w:rsidR="00DE15F1" w:rsidRPr="00DE15F1" w:rsidRDefault="00DE15F1" w:rsidP="00DE15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07F32432" w14:textId="6A29B40B" w:rsidR="009D5B97" w:rsidRDefault="009D5B97"/>
    <w:p w14:paraId="5CECE8C7" w14:textId="07AB11E2" w:rsidR="00077947" w:rsidRDefault="00077947"/>
    <w:p w14:paraId="48D9BAAE" w14:textId="63DB8C29" w:rsidR="00077947" w:rsidRDefault="00077947"/>
    <w:p w14:paraId="6B4ADD38" w14:textId="3215963F" w:rsidR="00077947" w:rsidRDefault="00077947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8"/>
        <w:gridCol w:w="4773"/>
        <w:gridCol w:w="920"/>
        <w:gridCol w:w="1269"/>
      </w:tblGrid>
      <w:tr w:rsidR="00077947" w:rsidRPr="00077947" w14:paraId="5D4C2D06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A3AB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atabase(s): Ovid </w:t>
            </w: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MEDLINE(R) 1946 to November Week 3 2016 </w:t>
            </w:r>
          </w:p>
        </w:tc>
        <w:tc>
          <w:tcPr>
            <w:tcW w:w="0" w:type="auto"/>
            <w:vAlign w:val="center"/>
            <w:hideMark/>
          </w:tcPr>
          <w:p w14:paraId="56FC82D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3034103A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585F5BA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77947" w:rsidRPr="00077947" w14:paraId="7CDCBA8A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815B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Search Strategy:</w:t>
            </w:r>
          </w:p>
        </w:tc>
        <w:tc>
          <w:tcPr>
            <w:tcW w:w="0" w:type="auto"/>
            <w:vAlign w:val="center"/>
            <w:hideMark/>
          </w:tcPr>
          <w:p w14:paraId="0A162C2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0FA9AF9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vAlign w:val="center"/>
            <w:hideMark/>
          </w:tcPr>
          <w:p w14:paraId="7BC2D7C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77947" w:rsidRPr="00077947" w14:paraId="19EA86C6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D4AD3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3C5C62E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3F4A56F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21F6F38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notations</w:t>
            </w:r>
          </w:p>
        </w:tc>
      </w:tr>
      <w:tr w:rsidR="00077947" w:rsidRPr="00077947" w14:paraId="30EC8706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11AE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B1892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thritis, Psoriatic/</w:t>
            </w:r>
          </w:p>
        </w:tc>
        <w:tc>
          <w:tcPr>
            <w:tcW w:w="0" w:type="auto"/>
            <w:vAlign w:val="center"/>
            <w:hideMark/>
          </w:tcPr>
          <w:p w14:paraId="5EE84FD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838</w:t>
            </w:r>
          </w:p>
        </w:tc>
        <w:tc>
          <w:tcPr>
            <w:tcW w:w="0" w:type="auto"/>
            <w:vAlign w:val="center"/>
            <w:hideMark/>
          </w:tcPr>
          <w:p w14:paraId="114C232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5D21CFE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04C97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B0F33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soria</w:t>
            </w:r>
            <w:proofErr w:type="spellEnd"/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adj4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thrit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E6EF52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31</w:t>
            </w:r>
          </w:p>
        </w:tc>
        <w:tc>
          <w:tcPr>
            <w:tcW w:w="0" w:type="auto"/>
            <w:vAlign w:val="center"/>
            <w:hideMark/>
          </w:tcPr>
          <w:p w14:paraId="51C0664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7445BEF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267C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9C4FFD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 or 2</w:t>
            </w:r>
          </w:p>
        </w:tc>
        <w:tc>
          <w:tcPr>
            <w:tcW w:w="0" w:type="auto"/>
            <w:vAlign w:val="center"/>
            <w:hideMark/>
          </w:tcPr>
          <w:p w14:paraId="0598736B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31</w:t>
            </w:r>
          </w:p>
        </w:tc>
        <w:tc>
          <w:tcPr>
            <w:tcW w:w="0" w:type="auto"/>
            <w:vAlign w:val="center"/>
            <w:hideMark/>
          </w:tcPr>
          <w:p w14:paraId="449070D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37786631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B37C3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356F26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dically Underserved Area/ or (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rserv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isolated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accessib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99E4CF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53868</w:t>
            </w:r>
          </w:p>
        </w:tc>
        <w:tc>
          <w:tcPr>
            <w:tcW w:w="0" w:type="auto"/>
            <w:vAlign w:val="center"/>
            <w:hideMark/>
          </w:tcPr>
          <w:p w14:paraId="58FB304A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7ABF5050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F5417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BDC452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Developing Countries/ or (developing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velo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rdevelo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"low income" or poverty or poor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C55860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72281</w:t>
            </w:r>
          </w:p>
        </w:tc>
        <w:tc>
          <w:tcPr>
            <w:tcW w:w="0" w:type="auto"/>
            <w:vAlign w:val="center"/>
            <w:hideMark/>
          </w:tcPr>
          <w:p w14:paraId="08031EC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39B5C343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8FF7B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4EDD33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South America/ or ("south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" or "central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"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ra#il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#mbi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u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nezuel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e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cuador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oliv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agu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rugu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uy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rinam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ui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lkland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2CDEF4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8900</w:t>
            </w:r>
          </w:p>
        </w:tc>
        <w:tc>
          <w:tcPr>
            <w:tcW w:w="0" w:type="auto"/>
            <w:vAlign w:val="center"/>
            <w:hideMark/>
          </w:tcPr>
          <w:p w14:paraId="116062AA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72919D8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0C15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6D55AC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frica/ or (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iger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io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gypt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ngo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nz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eny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d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lger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gand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rocc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zamb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h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gol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ivory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voire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dagasc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mero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urkin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so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li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la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ambi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negal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chad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imbab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wand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nis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mali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guinea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ni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urundi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go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ritre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sierra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one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by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beri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uritani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amibi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otswan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mbi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soth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bo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uriti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wazi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jibout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oro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cape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rd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hara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yott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o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ome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ychell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208650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57454</w:t>
            </w:r>
          </w:p>
        </w:tc>
        <w:tc>
          <w:tcPr>
            <w:tcW w:w="0" w:type="auto"/>
            <w:vAlign w:val="center"/>
            <w:hideMark/>
          </w:tcPr>
          <w:p w14:paraId="2718842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264E891F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474EB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E163C6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Health Services, Indigenous/ or (indigenous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borigi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native?).</w:t>
            </w:r>
            <w:proofErr w:type="spellStart"/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6181DE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0256</w:t>
            </w:r>
          </w:p>
        </w:tc>
        <w:tc>
          <w:tcPr>
            <w:tcW w:w="0" w:type="auto"/>
            <w:vAlign w:val="center"/>
            <w:hideMark/>
          </w:tcPr>
          <w:p w14:paraId="363EE7C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0383F7F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F3D3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E0BF70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ontinental ancestry group/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ns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, central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/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ns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, south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merica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C10295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3342</w:t>
            </w:r>
          </w:p>
        </w:tc>
        <w:tc>
          <w:tcPr>
            <w:tcW w:w="0" w:type="auto"/>
            <w:vAlign w:val="center"/>
            <w:hideMark/>
          </w:tcPr>
          <w:p w14:paraId="530F0D7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024BD366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D0DA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D92C09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4-9</w:t>
            </w:r>
          </w:p>
        </w:tc>
        <w:tc>
          <w:tcPr>
            <w:tcW w:w="0" w:type="auto"/>
            <w:vAlign w:val="center"/>
            <w:hideMark/>
          </w:tcPr>
          <w:p w14:paraId="31F2A4B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71249</w:t>
            </w:r>
          </w:p>
        </w:tc>
        <w:tc>
          <w:tcPr>
            <w:tcW w:w="0" w:type="auto"/>
            <w:vAlign w:val="center"/>
            <w:hideMark/>
          </w:tcPr>
          <w:p w14:paraId="44A4D35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15F0588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9A50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13CE77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 and 10</w:t>
            </w:r>
          </w:p>
        </w:tc>
        <w:tc>
          <w:tcPr>
            <w:tcW w:w="0" w:type="auto"/>
            <w:vAlign w:val="center"/>
            <w:hideMark/>
          </w:tcPr>
          <w:p w14:paraId="2889B77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59</w:t>
            </w:r>
          </w:p>
        </w:tc>
        <w:tc>
          <w:tcPr>
            <w:tcW w:w="0" w:type="auto"/>
            <w:vAlign w:val="center"/>
            <w:hideMark/>
          </w:tcPr>
          <w:p w14:paraId="4650699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13EC46F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1A24A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83BC9E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Tuberculosis/</w:t>
            </w:r>
          </w:p>
        </w:tc>
        <w:tc>
          <w:tcPr>
            <w:tcW w:w="0" w:type="auto"/>
            <w:vAlign w:val="center"/>
            <w:hideMark/>
          </w:tcPr>
          <w:p w14:paraId="38BD4E4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9835</w:t>
            </w:r>
          </w:p>
        </w:tc>
        <w:tc>
          <w:tcPr>
            <w:tcW w:w="0" w:type="auto"/>
            <w:vAlign w:val="center"/>
            <w:hideMark/>
          </w:tcPr>
          <w:p w14:paraId="5171C05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24047AFF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BFDA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BEF9E4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b.tw.</w:t>
            </w:r>
          </w:p>
        </w:tc>
        <w:tc>
          <w:tcPr>
            <w:tcW w:w="0" w:type="auto"/>
            <w:vAlign w:val="center"/>
            <w:hideMark/>
          </w:tcPr>
          <w:p w14:paraId="4298E29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777</w:t>
            </w:r>
          </w:p>
        </w:tc>
        <w:tc>
          <w:tcPr>
            <w:tcW w:w="0" w:type="auto"/>
            <w:vAlign w:val="center"/>
            <w:hideMark/>
          </w:tcPr>
          <w:p w14:paraId="7E3A776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3C048104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F5FC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C3A38A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patitis C/ or Hepatitis B/</w:t>
            </w:r>
          </w:p>
        </w:tc>
        <w:tc>
          <w:tcPr>
            <w:tcW w:w="0" w:type="auto"/>
            <w:vAlign w:val="center"/>
            <w:hideMark/>
          </w:tcPr>
          <w:p w14:paraId="509C0C9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1684</w:t>
            </w:r>
          </w:p>
        </w:tc>
        <w:tc>
          <w:tcPr>
            <w:tcW w:w="0" w:type="auto"/>
            <w:vAlign w:val="center"/>
            <w:hideMark/>
          </w:tcPr>
          <w:p w14:paraId="0D9C30B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6D4F1921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64F5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FADC09A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spellStart"/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b</w:t>
            </w:r>
            <w:proofErr w:type="spellEnd"/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c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7C2962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7944</w:t>
            </w:r>
          </w:p>
        </w:tc>
        <w:tc>
          <w:tcPr>
            <w:tcW w:w="0" w:type="auto"/>
            <w:vAlign w:val="center"/>
            <w:hideMark/>
          </w:tcPr>
          <w:p w14:paraId="2F08526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2D0BFF65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3F8A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6</w:t>
            </w:r>
          </w:p>
        </w:tc>
        <w:tc>
          <w:tcPr>
            <w:tcW w:w="0" w:type="auto"/>
            <w:vAlign w:val="center"/>
            <w:hideMark/>
          </w:tcPr>
          <w:p w14:paraId="77E70DA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p</w:t>
            </w:r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b.tw.</w:t>
            </w:r>
          </w:p>
        </w:tc>
        <w:tc>
          <w:tcPr>
            <w:tcW w:w="0" w:type="auto"/>
            <w:vAlign w:val="center"/>
            <w:hideMark/>
          </w:tcPr>
          <w:p w14:paraId="7603006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6C344A1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0088FB73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19CD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5FA7AB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p</w:t>
            </w:r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.tw.</w:t>
            </w:r>
          </w:p>
        </w:tc>
        <w:tc>
          <w:tcPr>
            <w:tcW w:w="0" w:type="auto"/>
            <w:vAlign w:val="center"/>
            <w:hideMark/>
          </w:tcPr>
          <w:p w14:paraId="4543529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42C451F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69D8473F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31D4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82716F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IV/</w:t>
            </w:r>
          </w:p>
        </w:tc>
        <w:tc>
          <w:tcPr>
            <w:tcW w:w="0" w:type="auto"/>
            <w:vAlign w:val="center"/>
            <w:hideMark/>
          </w:tcPr>
          <w:p w14:paraId="4EA8F5D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5532</w:t>
            </w:r>
          </w:p>
        </w:tc>
        <w:tc>
          <w:tcPr>
            <w:tcW w:w="0" w:type="auto"/>
            <w:vAlign w:val="center"/>
            <w:hideMark/>
          </w:tcPr>
          <w:p w14:paraId="42EBC45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5BF81FDA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22F9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55805A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HIV Infections/</w:t>
            </w:r>
          </w:p>
        </w:tc>
        <w:tc>
          <w:tcPr>
            <w:tcW w:w="0" w:type="auto"/>
            <w:vAlign w:val="center"/>
            <w:hideMark/>
          </w:tcPr>
          <w:p w14:paraId="1CDCA23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3167</w:t>
            </w:r>
          </w:p>
        </w:tc>
        <w:tc>
          <w:tcPr>
            <w:tcW w:w="0" w:type="auto"/>
            <w:vAlign w:val="center"/>
            <w:hideMark/>
          </w:tcPr>
          <w:p w14:paraId="57470E3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002DF084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AD4E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3F73CB3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opical Medicine/</w:t>
            </w:r>
          </w:p>
        </w:tc>
        <w:tc>
          <w:tcPr>
            <w:tcW w:w="0" w:type="auto"/>
            <w:vAlign w:val="center"/>
            <w:hideMark/>
          </w:tcPr>
          <w:p w14:paraId="7EE0662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46</w:t>
            </w:r>
          </w:p>
        </w:tc>
        <w:tc>
          <w:tcPr>
            <w:tcW w:w="0" w:type="auto"/>
            <w:vAlign w:val="center"/>
            <w:hideMark/>
          </w:tcPr>
          <w:p w14:paraId="01BB0EA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139EC8B1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0B53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7E612B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arasitic Diseases/</w:t>
            </w:r>
          </w:p>
        </w:tc>
        <w:tc>
          <w:tcPr>
            <w:tcW w:w="0" w:type="auto"/>
            <w:vAlign w:val="center"/>
            <w:hideMark/>
          </w:tcPr>
          <w:p w14:paraId="0067CDA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7152</w:t>
            </w:r>
          </w:p>
        </w:tc>
        <w:tc>
          <w:tcPr>
            <w:tcW w:w="0" w:type="auto"/>
            <w:vAlign w:val="center"/>
            <w:hideMark/>
          </w:tcPr>
          <w:p w14:paraId="2949E9E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5714566D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5EFA3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647290B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Virus Diseases/</w:t>
            </w:r>
          </w:p>
        </w:tc>
        <w:tc>
          <w:tcPr>
            <w:tcW w:w="0" w:type="auto"/>
            <w:vAlign w:val="center"/>
            <w:hideMark/>
          </w:tcPr>
          <w:p w14:paraId="12FE42E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88621</w:t>
            </w:r>
          </w:p>
        </w:tc>
        <w:tc>
          <w:tcPr>
            <w:tcW w:w="0" w:type="auto"/>
            <w:vAlign w:val="center"/>
            <w:hideMark/>
          </w:tcPr>
          <w:p w14:paraId="3F591200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482F7EC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477E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57B9A14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"bacterial infections and mycoses"/</w:t>
            </w:r>
          </w:p>
        </w:tc>
        <w:tc>
          <w:tcPr>
            <w:tcW w:w="0" w:type="auto"/>
            <w:vAlign w:val="center"/>
            <w:hideMark/>
          </w:tcPr>
          <w:p w14:paraId="076C128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78006</w:t>
            </w:r>
          </w:p>
        </w:tc>
        <w:tc>
          <w:tcPr>
            <w:tcW w:w="0" w:type="auto"/>
            <w:vAlign w:val="center"/>
            <w:hideMark/>
          </w:tcPr>
          <w:p w14:paraId="580EBB2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7E8616EB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01C98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7F5CDC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nti-Infective Agents/</w:t>
            </w:r>
          </w:p>
        </w:tc>
        <w:tc>
          <w:tcPr>
            <w:tcW w:w="0" w:type="auto"/>
            <w:vAlign w:val="center"/>
            <w:hideMark/>
          </w:tcPr>
          <w:p w14:paraId="1BE548D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23064</w:t>
            </w:r>
          </w:p>
        </w:tc>
        <w:tc>
          <w:tcPr>
            <w:tcW w:w="0" w:type="auto"/>
            <w:vAlign w:val="center"/>
            <w:hideMark/>
          </w:tcPr>
          <w:p w14:paraId="4627C38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751016ED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A2AA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1B26D07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iv.tw.</w:t>
            </w:r>
          </w:p>
        </w:tc>
        <w:tc>
          <w:tcPr>
            <w:tcW w:w="0" w:type="auto"/>
            <w:vAlign w:val="center"/>
            <w:hideMark/>
          </w:tcPr>
          <w:p w14:paraId="150DA03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1969</w:t>
            </w:r>
          </w:p>
        </w:tc>
        <w:tc>
          <w:tcPr>
            <w:tcW w:w="0" w:type="auto"/>
            <w:vAlign w:val="center"/>
            <w:hideMark/>
          </w:tcPr>
          <w:p w14:paraId="46C7ABA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14C55B2C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C815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30A377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quired</w:t>
            </w:r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j4 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mun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9FF137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222</w:t>
            </w:r>
          </w:p>
        </w:tc>
        <w:tc>
          <w:tcPr>
            <w:tcW w:w="0" w:type="auto"/>
            <w:vAlign w:val="center"/>
            <w:hideMark/>
          </w:tcPr>
          <w:p w14:paraId="699BB03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6503E978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76B3E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8EA159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laria</w:t>
            </w:r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</w:t>
            </w:r>
            <w:proofErr w:type="spell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74A592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1280</w:t>
            </w:r>
          </w:p>
        </w:tc>
        <w:tc>
          <w:tcPr>
            <w:tcW w:w="0" w:type="auto"/>
            <w:vAlign w:val="center"/>
            <w:hideMark/>
          </w:tcPr>
          <w:p w14:paraId="4A4C1D1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50AFD4A1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087B1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5028F1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st</w:t>
            </w:r>
            <w:proofErr w:type="spellEnd"/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ositive.tw.</w:t>
            </w:r>
          </w:p>
        </w:tc>
        <w:tc>
          <w:tcPr>
            <w:tcW w:w="0" w:type="auto"/>
            <w:vAlign w:val="center"/>
            <w:hideMark/>
          </w:tcPr>
          <w:p w14:paraId="1E38D7AD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6</w:t>
            </w:r>
          </w:p>
        </w:tc>
        <w:tc>
          <w:tcPr>
            <w:tcW w:w="0" w:type="auto"/>
            <w:vAlign w:val="center"/>
            <w:hideMark/>
          </w:tcPr>
          <w:p w14:paraId="05B6CBA9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78A96505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D143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D7D086C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proofErr w:type="gramStart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gra</w:t>
            </w:r>
            <w:proofErr w:type="spellEnd"/>
            <w:proofErr w:type="gramEnd"/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ositive.tw.</w:t>
            </w:r>
          </w:p>
        </w:tc>
        <w:tc>
          <w:tcPr>
            <w:tcW w:w="0" w:type="auto"/>
            <w:vAlign w:val="center"/>
            <w:hideMark/>
          </w:tcPr>
          <w:p w14:paraId="50B908E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5974E7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64123EEA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5697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FFB4BB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/12-29</w:t>
            </w:r>
          </w:p>
        </w:tc>
        <w:tc>
          <w:tcPr>
            <w:tcW w:w="0" w:type="auto"/>
            <w:vAlign w:val="center"/>
            <w:hideMark/>
          </w:tcPr>
          <w:p w14:paraId="0693F396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92567</w:t>
            </w:r>
          </w:p>
        </w:tc>
        <w:tc>
          <w:tcPr>
            <w:tcW w:w="0" w:type="auto"/>
            <w:vAlign w:val="center"/>
            <w:hideMark/>
          </w:tcPr>
          <w:p w14:paraId="74F487FF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077947" w:rsidRPr="00077947" w14:paraId="3A2A9BB2" w14:textId="77777777" w:rsidTr="000779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48BD3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6874D7F2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 and 30</w:t>
            </w:r>
          </w:p>
        </w:tc>
        <w:tc>
          <w:tcPr>
            <w:tcW w:w="0" w:type="auto"/>
            <w:vAlign w:val="center"/>
            <w:hideMark/>
          </w:tcPr>
          <w:p w14:paraId="658D44E4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7794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7798C0D5" w14:textId="77777777" w:rsidR="00077947" w:rsidRPr="00077947" w:rsidRDefault="00077947" w:rsidP="00077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0131ADC1" w14:textId="69E387CC" w:rsidR="00077947" w:rsidRDefault="00077947"/>
    <w:p w14:paraId="4285732F" w14:textId="77777777" w:rsidR="005349CF" w:rsidRDefault="005349CF" w:rsidP="005349CF">
      <w:pPr>
        <w:pStyle w:val="NormalWeb"/>
        <w:rPr>
          <w:color w:val="000000"/>
          <w:sz w:val="27"/>
          <w:szCs w:val="27"/>
        </w:rPr>
      </w:pPr>
      <w:proofErr w:type="gramStart"/>
      <w:r>
        <w:rPr>
          <w:color w:val="000000"/>
          <w:sz w:val="27"/>
          <w:szCs w:val="27"/>
        </w:rPr>
        <w:t>Database :</w:t>
      </w:r>
      <w:proofErr w:type="gramEnd"/>
      <w:r>
        <w:rPr>
          <w:color w:val="000000"/>
          <w:sz w:val="27"/>
          <w:szCs w:val="27"/>
        </w:rPr>
        <w:t xml:space="preserve"> LILACS</w:t>
      </w:r>
    </w:p>
    <w:p w14:paraId="14A0AA0B" w14:textId="77777777" w:rsidR="005349CF" w:rsidRDefault="005349CF" w:rsidP="005349CF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Search </w:t>
      </w:r>
      <w:proofErr w:type="gramStart"/>
      <w:r>
        <w:rPr>
          <w:color w:val="000000"/>
          <w:sz w:val="27"/>
          <w:szCs w:val="27"/>
        </w:rPr>
        <w:t>on :</w:t>
      </w:r>
      <w:proofErr w:type="gramEnd"/>
      <w:r>
        <w:rPr>
          <w:color w:val="000000"/>
          <w:sz w:val="27"/>
          <w:szCs w:val="27"/>
        </w:rPr>
        <w:t xml:space="preserve"> tuberculosis or tubercular or TB or "</w:t>
      </w:r>
      <w:proofErr w:type="spellStart"/>
      <w:r>
        <w:rPr>
          <w:color w:val="000000"/>
          <w:sz w:val="27"/>
          <w:szCs w:val="27"/>
        </w:rPr>
        <w:t>t.b</w:t>
      </w:r>
      <w:proofErr w:type="spellEnd"/>
      <w:r>
        <w:rPr>
          <w:color w:val="000000"/>
          <w:sz w:val="27"/>
          <w:szCs w:val="27"/>
        </w:rPr>
        <w:t xml:space="preserve">." or hepatitis or </w:t>
      </w:r>
      <w:proofErr w:type="spellStart"/>
      <w:r>
        <w:rPr>
          <w:color w:val="000000"/>
          <w:sz w:val="27"/>
          <w:szCs w:val="27"/>
        </w:rPr>
        <w:t>hb</w:t>
      </w:r>
      <w:proofErr w:type="spellEnd"/>
      <w:r>
        <w:rPr>
          <w:color w:val="000000"/>
          <w:sz w:val="27"/>
          <w:szCs w:val="27"/>
        </w:rPr>
        <w:t xml:space="preserve"> or </w:t>
      </w:r>
      <w:proofErr w:type="spellStart"/>
      <w:r>
        <w:rPr>
          <w:color w:val="000000"/>
          <w:sz w:val="27"/>
          <w:szCs w:val="27"/>
        </w:rPr>
        <w:t>hc</w:t>
      </w:r>
      <w:proofErr w:type="spellEnd"/>
      <w:r>
        <w:rPr>
          <w:color w:val="000000"/>
          <w:sz w:val="27"/>
          <w:szCs w:val="27"/>
        </w:rPr>
        <w:t xml:space="preserve"> or hep b or hep c or </w:t>
      </w:r>
      <w:proofErr w:type="spellStart"/>
      <w:r>
        <w:rPr>
          <w:color w:val="000000"/>
          <w:sz w:val="27"/>
          <w:szCs w:val="27"/>
        </w:rPr>
        <w:t>hiv</w:t>
      </w:r>
      <w:proofErr w:type="spellEnd"/>
      <w:r>
        <w:rPr>
          <w:color w:val="000000"/>
          <w:sz w:val="27"/>
          <w:szCs w:val="27"/>
        </w:rPr>
        <w:t xml:space="preserve"> or parasite or parasites or parasitic or virus or viruses or viral or </w:t>
      </w:r>
      <w:proofErr w:type="spellStart"/>
      <w:r>
        <w:rPr>
          <w:color w:val="000000"/>
          <w:sz w:val="27"/>
          <w:szCs w:val="27"/>
        </w:rPr>
        <w:t>bacteria</w:t>
      </w:r>
      <w:proofErr w:type="spellEnd"/>
      <w:r>
        <w:rPr>
          <w:color w:val="000000"/>
          <w:sz w:val="27"/>
          <w:szCs w:val="27"/>
        </w:rPr>
        <w:t xml:space="preserve"> or bacterial or infection or infections or infecting or infects or infected or infections or infectious or infective or malaria or malarial or acquired immune or </w:t>
      </w:r>
      <w:proofErr w:type="spellStart"/>
      <w:r>
        <w:rPr>
          <w:color w:val="000000"/>
          <w:sz w:val="27"/>
          <w:szCs w:val="27"/>
        </w:rPr>
        <w:t>tst</w:t>
      </w:r>
      <w:proofErr w:type="spellEnd"/>
      <w:r>
        <w:rPr>
          <w:color w:val="000000"/>
          <w:sz w:val="27"/>
          <w:szCs w:val="27"/>
        </w:rPr>
        <w:t xml:space="preserve"> positive or </w:t>
      </w:r>
      <w:proofErr w:type="spellStart"/>
      <w:r>
        <w:rPr>
          <w:color w:val="000000"/>
          <w:sz w:val="27"/>
          <w:szCs w:val="27"/>
        </w:rPr>
        <w:t>igra</w:t>
      </w:r>
      <w:proofErr w:type="spellEnd"/>
      <w:r>
        <w:rPr>
          <w:color w:val="000000"/>
          <w:sz w:val="27"/>
          <w:szCs w:val="27"/>
        </w:rPr>
        <w:t xml:space="preserve"> </w:t>
      </w:r>
      <w:proofErr w:type="spellStart"/>
      <w:r>
        <w:rPr>
          <w:color w:val="000000"/>
          <w:sz w:val="27"/>
          <w:szCs w:val="27"/>
        </w:rPr>
        <w:t>postitive</w:t>
      </w:r>
      <w:proofErr w:type="spellEnd"/>
      <w:r>
        <w:rPr>
          <w:color w:val="000000"/>
          <w:sz w:val="27"/>
          <w:szCs w:val="27"/>
        </w:rPr>
        <w:t xml:space="preserve"> [Words] and psoriatic arthritis or psoriasis or </w:t>
      </w:r>
      <w:proofErr w:type="spellStart"/>
      <w:r>
        <w:rPr>
          <w:color w:val="000000"/>
          <w:sz w:val="27"/>
          <w:szCs w:val="27"/>
        </w:rPr>
        <w:t>PsA</w:t>
      </w:r>
      <w:proofErr w:type="spellEnd"/>
      <w:r>
        <w:rPr>
          <w:color w:val="000000"/>
          <w:sz w:val="27"/>
          <w:szCs w:val="27"/>
        </w:rPr>
        <w:t xml:space="preserve"> [Words]</w:t>
      </w:r>
    </w:p>
    <w:p w14:paraId="72A824E9" w14:textId="544AF883" w:rsidR="005349CF" w:rsidRDefault="005349CF" w:rsidP="005349CF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 xml:space="preserve">References </w:t>
      </w:r>
      <w:proofErr w:type="gramStart"/>
      <w:r>
        <w:rPr>
          <w:color w:val="000000"/>
          <w:sz w:val="27"/>
          <w:szCs w:val="27"/>
        </w:rPr>
        <w:t>found :</w:t>
      </w:r>
      <w:proofErr w:type="gramEnd"/>
      <w:r>
        <w:rPr>
          <w:color w:val="000000"/>
          <w:sz w:val="27"/>
          <w:szCs w:val="27"/>
        </w:rPr>
        <w:t xml:space="preserve"> 159 </w:t>
      </w:r>
    </w:p>
    <w:p w14:paraId="26BC1DE2" w14:textId="1E4D7682" w:rsidR="00BB551B" w:rsidRDefault="00BB551B" w:rsidP="005349CF">
      <w:pPr>
        <w:pStyle w:val="NormalWeb"/>
        <w:rPr>
          <w:b/>
          <w:color w:val="000000"/>
          <w:sz w:val="28"/>
          <w:szCs w:val="28"/>
        </w:rPr>
      </w:pPr>
    </w:p>
    <w:p w14:paraId="1CC809C8" w14:textId="77777777" w:rsidR="00FC50F5" w:rsidRDefault="00FC50F5" w:rsidP="005349CF">
      <w:pPr>
        <w:pStyle w:val="NormalWeb"/>
        <w:rPr>
          <w:b/>
          <w:color w:val="000000"/>
          <w:sz w:val="28"/>
          <w:szCs w:val="28"/>
        </w:rPr>
      </w:pPr>
    </w:p>
    <w:p w14:paraId="4EEF5C56" w14:textId="4C2AEE1E" w:rsidR="001D02B0" w:rsidRPr="001D02B0" w:rsidRDefault="001D02B0" w:rsidP="005349CF">
      <w:pPr>
        <w:pStyle w:val="NormalWeb"/>
        <w:rPr>
          <w:b/>
          <w:color w:val="000000"/>
          <w:sz w:val="28"/>
          <w:szCs w:val="28"/>
        </w:rPr>
      </w:pPr>
      <w:r w:rsidRPr="001D02B0">
        <w:rPr>
          <w:b/>
          <w:color w:val="000000"/>
          <w:sz w:val="28"/>
          <w:szCs w:val="28"/>
        </w:rPr>
        <w:t>Second Search Strategy</w:t>
      </w:r>
      <w:r w:rsidR="00BB551B">
        <w:rPr>
          <w:b/>
          <w:color w:val="000000"/>
          <w:sz w:val="28"/>
          <w:szCs w:val="28"/>
        </w:rPr>
        <w:t xml:space="preserve"> up to 2018</w:t>
      </w:r>
    </w:p>
    <w:p w14:paraId="57529C06" w14:textId="173883EC" w:rsidR="00BB551B" w:rsidRDefault="00BB551B" w:rsidP="00F36BB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lang w:val="en-US"/>
        </w:rPr>
      </w:pPr>
    </w:p>
    <w:p w14:paraId="6E29C43B" w14:textId="77777777" w:rsidR="00BB551B" w:rsidRDefault="00BB551B" w:rsidP="00F36BBC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bCs/>
          <w:lang w:val="en-US"/>
        </w:rPr>
      </w:pPr>
    </w:p>
    <w:p w14:paraId="5B36701C" w14:textId="19D33986" w:rsidR="00F36BBC" w:rsidRDefault="00F36BBC" w:rsidP="00F36BB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proofErr w:type="gramStart"/>
      <w:r>
        <w:rPr>
          <w:rStyle w:val="normaltextrun"/>
          <w:rFonts w:ascii="Calibri" w:hAnsi="Calibri" w:cs="Calibri"/>
          <w:b/>
          <w:bCs/>
          <w:lang w:val="en-US"/>
        </w:rPr>
        <w:t>cMETHODS</w:t>
      </w:r>
      <w:proofErr w:type="spellEnd"/>
      <w:proofErr w:type="gramEnd"/>
      <w:r>
        <w:rPr>
          <w:rStyle w:val="eop"/>
          <w:rFonts w:ascii="Calibri" w:hAnsi="Calibri" w:cs="Calibri"/>
        </w:rPr>
        <w:t> </w:t>
      </w:r>
    </w:p>
    <w:p w14:paraId="5277B677" w14:textId="77777777" w:rsidR="00F36BBC" w:rsidRDefault="00F36BBC" w:rsidP="00F36BB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lang w:val="en-US"/>
        </w:rPr>
        <w:t xml:space="preserve">The search of the literature was conducted by a medical librarian (MA) using 5 databases: OVID Medline, OVID </w:t>
      </w:r>
      <w:proofErr w:type="spellStart"/>
      <w:r>
        <w:rPr>
          <w:rStyle w:val="normaltextrun"/>
          <w:rFonts w:ascii="Calibri" w:hAnsi="Calibri" w:cs="Calibri"/>
          <w:lang w:val="en-US"/>
        </w:rPr>
        <w:t>Embase</w:t>
      </w:r>
      <w:proofErr w:type="spellEnd"/>
      <w:r>
        <w:rPr>
          <w:rStyle w:val="normaltextrun"/>
          <w:rFonts w:ascii="Calibri" w:hAnsi="Calibri" w:cs="Calibri"/>
          <w:lang w:val="en-US"/>
        </w:rPr>
        <w:t>, OVID Cochrane Central Register of Controlled Trials, LILACS and African Index </w:t>
      </w:r>
      <w:proofErr w:type="spellStart"/>
      <w:proofErr w:type="gramStart"/>
      <w:r>
        <w:rPr>
          <w:rStyle w:val="normaltextrun"/>
          <w:rFonts w:ascii="Calibri" w:hAnsi="Calibri" w:cs="Calibri"/>
          <w:lang w:val="en-US"/>
        </w:rPr>
        <w:t>Medicus</w:t>
      </w:r>
      <w:proofErr w:type="spellEnd"/>
      <w:r>
        <w:rPr>
          <w:rStyle w:val="normaltextrun"/>
          <w:rFonts w:ascii="Calibri" w:hAnsi="Calibri" w:cs="Calibri"/>
          <w:lang w:val="en-US"/>
        </w:rPr>
        <w:t>(</w:t>
      </w:r>
      <w:proofErr w:type="gramEnd"/>
      <w:r>
        <w:rPr>
          <w:rStyle w:val="normaltextrun"/>
          <w:rFonts w:ascii="Calibri" w:hAnsi="Calibri" w:cs="Calibri"/>
          <w:lang w:val="en-US"/>
        </w:rPr>
        <w:t xml:space="preserve">AIM). In each OVID database we used available subject </w:t>
      </w:r>
      <w:r>
        <w:rPr>
          <w:rStyle w:val="normaltextrun"/>
          <w:rFonts w:ascii="Calibri" w:hAnsi="Calibri" w:cs="Calibri"/>
          <w:lang w:val="en-US"/>
        </w:rPr>
        <w:lastRenderedPageBreak/>
        <w:t>headings for psoriatic arthritis, as well as underserved areas, developing countries, low income countries, and population groups who might be indexed instead of the geographic area</w:t>
      </w:r>
      <w:proofErr w:type="gramStart"/>
      <w:r>
        <w:rPr>
          <w:rStyle w:val="normaltextrun"/>
          <w:rFonts w:ascii="Calibri" w:hAnsi="Calibri" w:cs="Calibri"/>
          <w:lang w:val="en-US"/>
        </w:rPr>
        <w:t xml:space="preserve">.  </w:t>
      </w:r>
      <w:proofErr w:type="gramEnd"/>
      <w:r>
        <w:rPr>
          <w:rStyle w:val="normaltextrun"/>
          <w:rFonts w:ascii="Calibri" w:hAnsi="Calibri" w:cs="Calibri"/>
          <w:lang w:val="en-US"/>
        </w:rPr>
        <w:t>Appropriate keywords for these concepts as well as the countries appearing in the World Bank Data Low and Middle Income lists* on February 5, 2018, were also used</w:t>
      </w:r>
      <w:proofErr w:type="gramStart"/>
      <w:r>
        <w:rPr>
          <w:rStyle w:val="normaltextrun"/>
          <w:rFonts w:ascii="Calibri" w:hAnsi="Calibri" w:cs="Calibri"/>
          <w:lang w:val="en-US"/>
        </w:rPr>
        <w:t>.  </w:t>
      </w:r>
      <w:proofErr w:type="gramEnd"/>
      <w:r>
        <w:rPr>
          <w:rStyle w:val="normaltextrun"/>
          <w:rFonts w:ascii="Calibri" w:hAnsi="Calibri" w:cs="Calibri"/>
          <w:lang w:val="en-US"/>
        </w:rPr>
        <w:t>In LILACS and AIM searches involved keywords for psoriatic arthritis alone</w:t>
      </w:r>
      <w:proofErr w:type="gramStart"/>
      <w:r>
        <w:rPr>
          <w:rStyle w:val="normaltextrun"/>
          <w:rFonts w:ascii="Calibri" w:hAnsi="Calibri" w:cs="Calibri"/>
          <w:lang w:val="en-US"/>
        </w:rPr>
        <w:t xml:space="preserve">.  </w:t>
      </w:r>
      <w:proofErr w:type="gramEnd"/>
      <w:r>
        <w:rPr>
          <w:rStyle w:val="normaltextrun"/>
          <w:rFonts w:ascii="Calibri" w:hAnsi="Calibri" w:cs="Calibri"/>
          <w:lang w:val="en-US"/>
        </w:rPr>
        <w:t>No date or language limits were applied</w:t>
      </w:r>
      <w:proofErr w:type="gramStart"/>
      <w:r>
        <w:rPr>
          <w:rStyle w:val="normaltextrun"/>
          <w:rFonts w:ascii="Calibri" w:hAnsi="Calibri" w:cs="Calibri"/>
          <w:lang w:val="en-US"/>
        </w:rPr>
        <w:t xml:space="preserve">.  </w:t>
      </w:r>
      <w:proofErr w:type="gramEnd"/>
      <w:r>
        <w:rPr>
          <w:rStyle w:val="normaltextrun"/>
          <w:rFonts w:ascii="Calibri" w:hAnsi="Calibri" w:cs="Calibri"/>
          <w:lang w:val="en-US"/>
        </w:rPr>
        <w:t xml:space="preserve">Conference Abstracts were removed from the </w:t>
      </w:r>
      <w:proofErr w:type="spellStart"/>
      <w:r>
        <w:rPr>
          <w:rStyle w:val="normaltextrun"/>
          <w:rFonts w:ascii="Calibri" w:hAnsi="Calibri" w:cs="Calibri"/>
          <w:lang w:val="en-US"/>
        </w:rPr>
        <w:t>Embase</w:t>
      </w:r>
      <w:proofErr w:type="spellEnd"/>
      <w:r>
        <w:rPr>
          <w:rStyle w:val="normaltextrun"/>
          <w:rFonts w:ascii="Calibri" w:hAnsi="Calibri" w:cs="Calibri"/>
          <w:lang w:val="en-US"/>
        </w:rPr>
        <w:t xml:space="preserve"> results</w:t>
      </w:r>
      <w:proofErr w:type="gramStart"/>
      <w:r>
        <w:rPr>
          <w:rStyle w:val="normaltextrun"/>
          <w:rFonts w:ascii="Calibri" w:hAnsi="Calibri" w:cs="Calibri"/>
          <w:lang w:val="en-US"/>
        </w:rPr>
        <w:t>.  </w:t>
      </w:r>
      <w:proofErr w:type="gramEnd"/>
      <w:r>
        <w:rPr>
          <w:rStyle w:val="normaltextrun"/>
          <w:rFonts w:ascii="Calibri" w:hAnsi="Calibri" w:cs="Calibri"/>
          <w:lang w:val="en-US"/>
        </w:rPr>
        <w:t>Complete strategies can be found in [[supplement? </w:t>
      </w:r>
      <w:proofErr w:type="gramStart"/>
      <w:r>
        <w:rPr>
          <w:rStyle w:val="normaltextrun"/>
          <w:rFonts w:ascii="Calibri" w:hAnsi="Calibri" w:cs="Calibri"/>
          <w:lang w:val="en-US"/>
        </w:rPr>
        <w:t>Appendix?]]</w:t>
      </w:r>
      <w:proofErr w:type="gramEnd"/>
      <w:r>
        <w:rPr>
          <w:rStyle w:val="normaltextrun"/>
          <w:rFonts w:ascii="Calibri" w:hAnsi="Calibri" w:cs="Calibri"/>
          <w:lang w:val="en-US"/>
        </w:rPr>
        <w:t>  </w:t>
      </w:r>
      <w:r>
        <w:rPr>
          <w:rStyle w:val="eop"/>
          <w:rFonts w:ascii="Calibri" w:hAnsi="Calibri" w:cs="Calibri"/>
        </w:rPr>
        <w:t> </w:t>
      </w:r>
    </w:p>
    <w:p w14:paraId="559FDA55" w14:textId="77777777" w:rsidR="00F36BBC" w:rsidRDefault="00F36BBC" w:rsidP="00F36BB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7087C651" w14:textId="77777777" w:rsidR="00F36BBC" w:rsidRDefault="00F36BBC" w:rsidP="00F36BB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20D679D5" w14:textId="114EDF14" w:rsidR="00077947" w:rsidRDefault="009E5F4B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*</w:t>
      </w:r>
      <w:proofErr w:type="gramStart"/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  Found</w:t>
      </w:r>
      <w:proofErr w:type="gramEnd"/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 xml:space="preserve"> here: </w:t>
      </w:r>
      <w:hyperlink r:id="rId7" w:tgtFrame="_blank" w:history="1">
        <w:r>
          <w:rPr>
            <w:rStyle w:val="normaltextrun"/>
            <w:rFonts w:ascii="Calibri" w:hAnsi="Calibri" w:cs="Calibri"/>
            <w:color w:val="0000FF"/>
            <w:u w:val="single"/>
            <w:shd w:val="clear" w:color="auto" w:fill="FFFFFF"/>
            <w:lang w:val="en-US"/>
          </w:rPr>
          <w:t>https://data.worldbank.org/country</w:t>
        </w:r>
      </w:hyperlink>
      <w:r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  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19D0B179" w14:textId="76353310" w:rsidR="008D5DF4" w:rsidRDefault="008D5DF4">
      <w:pPr>
        <w:rPr>
          <w:rStyle w:val="eop"/>
          <w:rFonts w:ascii="Calibri" w:hAnsi="Calibri" w:cs="Calibri"/>
          <w:color w:val="000000"/>
          <w:shd w:val="clear" w:color="auto" w:fill="FFFFFF"/>
        </w:rPr>
      </w:pPr>
    </w:p>
    <w:p w14:paraId="74AF06E3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Complete Search Strategies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79A82A7F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43734A0A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38EC3DDF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Database(s): </w:t>
      </w:r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Ovid MEDLINE(R) </w:t>
      </w:r>
      <w:proofErr w:type="spellStart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Epub</w:t>
      </w:r>
      <w:proofErr w:type="spellEnd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 Ahead of Print, In-Process &amp; Other Non-Indexed Citations, Ovid MEDLINE(R) Daily and Ovid MEDLINE(R</w:t>
      </w:r>
      <w:proofErr w:type="gramStart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) </w:t>
      </w:r>
      <w:proofErr w:type="gramEnd"/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1946 to Present 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br/>
      </w: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Search Strategy: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155"/>
        <w:gridCol w:w="1050"/>
      </w:tblGrid>
      <w:tr w:rsidR="008D5DF4" w:rsidRPr="008D5DF4" w14:paraId="7CD9774A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A0E5E7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#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744BD06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Searche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1B85F37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Result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4904D0D5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DC23D0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FAC2C2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thritis, Psoriatic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B26C29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00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876B455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8CC667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483394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soria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adj4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thri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938F0B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43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514CF50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CF0E84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10C165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 or 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7C17E3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43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A035B6B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A62122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F5EE65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edically Underserved Area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6B85E3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647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84593E5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DD6DFE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757839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serv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solate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accessib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35F40C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0258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29967606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047A47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77D2EC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Developing Countries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877DE4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6940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229F265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C3A9B5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F657C2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(developing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velo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develo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"low income" or poverty or poor or "less developed" or underserve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 serve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deprived or poor*) adj6 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ation* or population* or world?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conom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3586BB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5670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2D41D54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E450A7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9B0830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alth Services, Indigenous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39E815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70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2EBCF77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E75E0A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B37546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indigenou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borig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ative?)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kw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4AE046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2219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76746EA6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B82DF5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6C022D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f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continental ancestry group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dian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, central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me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dian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, south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me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40672F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933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A853F69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BC5D41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F670F1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low*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d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d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n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ross domestic or gross national)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FBB966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2E24998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4DE8B1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88BCDE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low adj3 middle adj3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667B04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013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6575579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E2E0FB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81E45A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ransitional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C633E3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4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765142F4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F76B62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836128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m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mic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am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D71157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47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1811BDD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6828AD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915523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Afghan* or Albania* or Algeria* or Angola* or Antigu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arbu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gent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Armenia* or Aruba* or Azerbaijan* or Bahrain* or Bangladesh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arba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enin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yela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yelo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elarus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elo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eliz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hutan* or Bolivia* or Bosn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rzegov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rcegov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otsw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rasil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Brazil* or Bulgaria* or Burkina 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Faso* or Burkina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Fas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Upper Volta* or Burund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rund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ambodia* or Khmer Republic or Kampuchea* or Cameroon* or Cameron* or Cape Verde* or Central African Republic or Chad* or Chile* or China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hinese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Colombia* or Comoros* or Comoro Island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more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yot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ongo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Zai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osta Rica* or Cote d'Ivoire or Ivory Coast or Croatia* or Cuba* or Cypru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ypr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Czechoslovakia* or Czech Republic or Slovakia* or Slovak Republic or Djibouti* or French Somaliland or Dominica* or East Timor or East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imu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im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este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Ecuador* or Egypt* or United Arab Republic or El Salvador* or Eritrea* or Estonia* or Ethiopia* or Fiji* or Gabon* or Gambia* or Gaza* or Georgia Republic or Georgian Republic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eorg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hana* or Gold Coast or Greece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ree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renada* or Guatemala* or Guinea* or Guam* or Guiana* or Guyana* or Hait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ondur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unga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nd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ldiv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ndonesia* or Iran* or Iraq* or Isle of Man or Jamaica* or Jordan* or Kazakh* or Kenya* or Kiribati* or Korea* or Kosovo* or Kyrgyz* or Kirghiz* or Kirgiz* or Lao PDR or Laos* or Latv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eb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Lesotho* or Basutoland or Liberia* or Libya* or Lithuania* or Macedonia* or Madagascar* or Malagasy Republic or Malay* or Sabah* or Sarawak* or Malawi* or Nyasaland* or Mali* or Malta* or Marshall Islan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uri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galeg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Islan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ex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Micronesia* or Middle East* or Moldova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ldovi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Mongol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nteneg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roc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fn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zambiq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Myanmar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yanm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Burma* or Namibia* or Nepal* or Netherlands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ntill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ew Caledonia* or Nicaragua* or Niger* or Northern Mariana Island* or Oman* or Muscat* or Pakistan* or Palau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alest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anam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aragu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eru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hi?lipp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oland or polish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ortu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uerto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omania* or Ruman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oumani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ussia* or Rwanda* or Ruanda* or Saint Kitts* or St Kitts or Nevis* or Saint Lucia* or St Lucia* or Saint Vincent* or St Vincent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renad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Samoa* or Navigator Island* or Sao Tome* or Saudi Ara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aud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Senegal* or Ser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nteneg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Seychelles or Sierra Leone or Slovenia* or Sri Lanka* or Ceylon* or Solomon Islands or Somalia* or South Africa* or Sudan* or Surinam* or Swazilan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waz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 or Syria* or Tajik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adji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adzhi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Tanzania* or Thailan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ha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ogo or Togolese Republic or Tonga* or Trinida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oba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Tunisia* or Turkey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urkish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urkmenistan* or Turkmen* or Ugand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kra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rugu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USSR or Soviet Union or Union of Soviet Socialist Republics or Uzbek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Vanua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ew Hebrides or Venezuela* or Vietnam* or Viet Nam* or West Bank or Yemen* or Yugoslavia* or Zam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Zimbabw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hodes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ab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ver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uvalu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az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kw,oa,so,in,kw,cp,go,l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1FFE85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704203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7D4A804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116A0F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1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C2ACA1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or/4-1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098FAA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786187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A16912D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43E890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E1AC64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 and 1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4346BC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08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</w:tbl>
    <w:p w14:paraId="1ECC1875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lastRenderedPageBreak/>
        <w:t> </w:t>
      </w:r>
    </w:p>
    <w:p w14:paraId="16D30152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37E65ED6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Database(s): </w:t>
      </w:r>
      <w:proofErr w:type="spellStart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Embase</w:t>
      </w:r>
      <w:proofErr w:type="spellEnd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 </w:t>
      </w: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1974 to 2018 February 21 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br/>
      </w: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Search Strategy: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320"/>
        <w:gridCol w:w="1050"/>
      </w:tblGrid>
      <w:tr w:rsidR="008D5DF4" w:rsidRPr="008D5DF4" w14:paraId="5088ADB9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1BD10C7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#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DD8DB9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Searche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436D3B4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Result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DD9AADB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67D674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3EEE24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soriatic arthritis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E6CC54A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725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4A69A50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27C80E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D69121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soria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adj4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thri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2E84B8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046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2BB58710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67ADD3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285148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 or 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671ED9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046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E1CDF64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E0B414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0D46A8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serv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solate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accessib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gc,in,jn,t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006C0B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07527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125A9A0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4B2B2C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6825A8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developing country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1D7069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8859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46CC2A0C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CE92AE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81EC5B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(developing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velo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develo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"low income" or poverty or poor or "less developed" or underserve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 serve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deprived or poor*) adj6 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ation* or population* or world?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conom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,gc,in,jn,tj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F93DE8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8148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D6F9AF0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175DBC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17C93A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digenous health care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339DA1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47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399D55B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D97BE1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163FDC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indigenou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borig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ative?)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40A8B9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55279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4507C10E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F9AD21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17966A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lack person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f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razil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f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aribbe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x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ispan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 ancestry group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s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continental ancestry group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x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indigenous people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96439B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8438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171A16C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586152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3E6FFB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ow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d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d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n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ross domestic or gross national)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gc,in,jn,t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FECFB4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0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2EA2E777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F4A8E0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A370AD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ow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 adj3 middle adj3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gc,in,jn,t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CA8B13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154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36AA3D0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A96965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E11BCA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ransitional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gc,in,jn,t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980207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0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3C698BA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D1B44F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A30BE5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mic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mic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am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gc,in,jn,t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B032C4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01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44AEC16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4DDF7DA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27A4FB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Afghan* or Albania* or Algeria* or Angola* or Antigu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arbu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gent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Armenia* or Aruba* or Azerbaijan* or Bahrain* or Bangladesh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arba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enin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yela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yelo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elarus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elo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eliz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hutan* or Bolivia* or Bosn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rzegov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rcegov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otsw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rasil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razil* or Bulgaria* or Burkina Faso* or Burkina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Fas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Upper Volta* or Burund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rund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ambodia* or Khmer Republic or Kampuchea* or Cameroon* or Cameron* or Cape Verde* or Central African Republic or Chad* or Chile* or China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hinese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Colombia* or Comoros* or Comoro Island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more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yot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ongo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Zai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osta Rica* or Cote d'Ivoire or Ivory Coast or Croatia* or Cuba* or Cypru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ypr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Czechoslovakia* or Czech Republic or Slovakia* or Slovak Republic or Djibouti* or French Somaliland or Dominica* or East Timor or East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imu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im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este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Ecuador* or Egypt* or United Arab Republic or El Salvador* or Eritrea* or Estonia* or Ethiopia* or Fiji* or Gabon* or Gambia* or Gaza* or Georgia Republic or Georgian Republic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eorg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hana* or Gold Coast or Greece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ree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renada* or Guatemala* or Guinea* or Guam* or Guiana* or Guyana* or Hait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ondur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unga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nd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ldiv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Indonesia* or Iran* or Iraq* or Isle of Man or Jamaica* or Jordan* or Kazakh* or Kenya* or Kiribati* or Korea* 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or Kosovo* or Kyrgyz* or Kirghiz* or Kirgiz* or Lao PDR or Laos* or Latv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eb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Lesotho* or Basutoland or Liberia* or Libya* or Lithuania* or Macedonia* or Madagascar* or Malagasy Republic or Malay* or Sabah* or Sarawak* or Malawi* or Nyasaland* or Mali* or Malta* or Marshall Islan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uri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galeg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Islan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ex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Micronesia* or Middle East* or Moldova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ldovi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Mongol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nteneg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roc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fn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zambiq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Myanmar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yanm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Burma* or Namibia* or Nepal* or Netherlands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ntill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ew Caledonia* or Nicaragua* or Niger* or Northern Mariana Island* or Oman* or Muscat* or Pakistan* or Palau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alest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anam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aragu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eru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hi?lipp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oland or polish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ortu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uerto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omania* or Ruman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oumani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ussia* or Rwanda* or Ruanda* or Saint Kitts* or St Kitts or Nevis* or Saint Lucia* or St Lucia* or Saint Vincent* or St Vincent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renad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Samoa* or Navigator Island* or Sao Tome* or Saudi Ara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aud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Senegal* or Ser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nteneg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Seychelles or Sierra Leone or Slovenia* or Sri Lanka* or Ceylon* or Solomon Islands or Somalia* or South Africa* or Sudan* or Surinam* or Swazilan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waz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 or Syria* or Tajik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adji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adzhi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Tanzania* or Thailan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ha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ogo or Togolese Republic or Tonga* or Trinida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oba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Tunisia* or Turkey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urkish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urkmenistan* or Turkmen* or Ugand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kra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rugu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USSR or Soviet Union or Union of Soviet Socialist Republics or Uzbek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Vanua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ew Hebrides or Venezuela* or Vietnam* or Viet Nam* or West Bank or Yemen* or Yugoslavia* or Zam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Zimbabw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hodes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ab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ver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uvalu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az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gc,in,jn,t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9502FEA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813254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A68797C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94FFE2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1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CD6092A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or/4-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A2A78C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08192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47749B2E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50941F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F33A7B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 and 1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BB630A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60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697BE11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F7215F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6C09D6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imit 16 to conference abstract statu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6639D5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99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2D5745D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663532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B79521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6 not 1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84DFC5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6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</w:tbl>
    <w:p w14:paraId="21DDCB76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54D31FC5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4276A15B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Database(s): </w:t>
      </w:r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EBM Reviews - Cochrane Central Register of Controlled Trials </w:t>
      </w: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January 2018 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br/>
      </w: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Search Strategy: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515"/>
        <w:gridCol w:w="870"/>
      </w:tblGrid>
      <w:tr w:rsidR="008D5DF4" w:rsidRPr="008D5DF4" w14:paraId="02BAF671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C19034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#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469F0E1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Searche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EEB44C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Result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0348EF6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98D069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242E23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soriatic arthritis/ or Arthritis, Psoriatic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AEE3A0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0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2AC2D488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B5D2F3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0E9EFA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soria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adj4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thri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99BD83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8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226CAC97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F60265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6ACD07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 or 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EC764A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8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5266379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E25DB7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D626B4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serv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solate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accessib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in,jn,jw,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3BA825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99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5F42513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CC2F11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DA730C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developing country/ or Medically Underserved Area/ or Developing Countries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206479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80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3FB431A6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23F018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6295CC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(developing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velo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develo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"low income" or poverty or poor or "less developed" or underserve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nder serve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deprived or poor*) adj6 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ation* or population* or world?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conom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,in,jn,jw,so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BD9DB0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14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32CEC01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EE1772E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AA623A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digenous health care/ or Health Services, Indigenous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2B2DF4A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2F0010CD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D66BF3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8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9C1E36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indigenou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borig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ative?)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E3D415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75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68585F8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09167C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9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5473F4B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lack person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f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razil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f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aribbe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x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Hispanic Americans/ or ancestry group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s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continental ancestry group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ex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indigenous people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f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continental ancestry group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dian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, central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me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indian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, south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meric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/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953FFB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73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12AC3D5C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B712BF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FAFCD3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ow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dj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(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d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np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ross domestic or gross national)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in,jn,jw,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6616D5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9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72BFB946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4BAA00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1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69B045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ow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 adj3 middle adj3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in,jn,jw,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40158F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529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658A1D91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033AAD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2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92DD00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ransitional</w:t>
            </w:r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in,jn,jw,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D93435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20732CB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E9D24C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D98F61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</w:t>
            </w:r>
            <w:proofErr w:type="spellStart"/>
            <w:proofErr w:type="gram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mic</w:t>
            </w:r>
            <w:proofErr w:type="spellEnd"/>
            <w:proofErr w:type="gram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mic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am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unt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in,jn,jw,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0254CFC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20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EE9D4EB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9346804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A874C39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(Afghan* or Albania* or Algeria* or Angola* or Antigu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arbu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rgent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Armenia* or Aruba* or Azerbaijan* or Bahrain* or Bangladesh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arba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enin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yela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yelo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elarus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eloru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eliz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hutan* or Bolivia* or Bosn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rzegov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ercegov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otsw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Brasil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Brazil* or Bulgaria* or Burkina Faso* or Burkina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Fas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Upper Volta* or Burund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rund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ambodia* or Khmer Republic or Kampuchea* or Cameroon* or Cameron* or Cape Verde* or Central African Republic or Chad* or Chile* or China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hinese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Colombia* or Comoros* or Comoro Island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omores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yot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ongo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Zai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Costa Rica* or Cote d'Ivoire or Ivory Coast or Croatia* or Cuba* or Cyprus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ypr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Czechoslovakia* or Czech Republic or Slovakia* or Slovak Republic or Djibouti* or French Somaliland or Dominica* or East Timor or East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imu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im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este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Ecuador* or Egypt* or United Arab Republic or El Salvador* or Eritrea* or Estonia* or Ethiopia* or Fiji* or Gabon* or Gambia* or Gaza* or Georgia Republic or Georgian Republic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eorgi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hana* or Gold Coast or Greece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ree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Grenada* or Guatemala* or Guinea* or Guam* or Guiana* or Guyana* or Hait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ondur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Hunga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nd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ldiv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ndonesia* or Iran* or Iraq* or Isle of Man or Jamaica* or Jordan* or Kazakh* or Kenya* or Kiribati* or Korea* or Kosovo* or Kyrgyz* or Kirghiz* or Kirgiz* or Lao PDR or Laos* or Latv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Leba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Lesotho* or Basutoland or Liberia* or Libya* or Lithuania* or Macedonia* or Madagascar* or Malagasy Republic or Malay* or Sabah* or Sarawak* or Malawi* or Nyasaland* or Mali* or Malta* or Marshall Islan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auri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galeg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Islan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ex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Micronesia* or Middle East* or Moldova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ldovi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Mongol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nteneg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roc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Ifni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zambiq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Myanmar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yanm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Burma* or Namibia* or Nepal* or Netherlands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Antill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ew Caledonia* or Nicaragua* or Niger* or Northern Mariana Island* or Oman* or Muscat* or Pakistan* or Palau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alest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anam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aragu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eru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hi?lipp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oland or polish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Portu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Puerto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ic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omania* or Ruman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oumani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ussia* or Rwanda* or Ruanda* or Saint Kitts* or St Kitts or Nevis* or Saint Lucia* or St Lucia* or Saint Vincent* or St Vincent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renad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Samoa* or Navigator 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Island* or Sao Tome* or Saudi Ara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aud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Senegal* or Ser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ontenegr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Seychelles or Sierra Leone or Slovenia* or Sri Lanka* or Ceylon* or Solomon Islands or Somalia* or South Africa* or Sudan* or Surinam* or Swazilan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waz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 or Syria* or Tajik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adji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 xml:space="preserve">* or 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adzhik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Tanzania* or Thailand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hai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ogo or Togolese Republic or Tonga* or Trinidad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obag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Tunisia* or Turkey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urkish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 Turkmenistan* or Turkmen* or Ugand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krain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Urugu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USSR or Soviet Union or Union of Soviet Socialist Republics or Uzbek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Vanuat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New Hebrides or Venezuela* or Vietnam* or Viet Nam* or West Bank or Yemen* or Yugoslavia* or Zamb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Zimbabw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 Rhodesia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cab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verd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* 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tuvalu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 or 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gaza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).</w:t>
            </w:r>
            <w:proofErr w:type="spellStart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mp,in,jn,jw,so</w:t>
            </w:r>
            <w:proofErr w:type="spellEnd"/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.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38420C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200003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75E3A875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B9A33C8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lastRenderedPageBreak/>
              <w:t>1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5C1558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or/4-1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4FAD5AA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21328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2BC04FC" w14:textId="77777777" w:rsidTr="008D5DF4">
        <w:tc>
          <w:tcPr>
            <w:tcW w:w="3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9C27835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6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51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48A4BB6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3 and 15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88789BD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157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</w:tbl>
    <w:p w14:paraId="0217EBA0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6AB715D1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0EC9DE89" w14:textId="77777777" w:rsidR="00E01491" w:rsidRDefault="00E01491" w:rsidP="008D5DF4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  <w:lang w:val="en-US" w:eastAsia="en-CA"/>
        </w:rPr>
      </w:pPr>
    </w:p>
    <w:p w14:paraId="2A4A96D7" w14:textId="77777777" w:rsidR="00E01491" w:rsidRDefault="00E01491" w:rsidP="008D5DF4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  <w:lang w:val="en-US" w:eastAsia="en-CA"/>
        </w:rPr>
      </w:pPr>
    </w:p>
    <w:p w14:paraId="0CCCE8B6" w14:textId="716AD3C1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February 22, 2018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2C084EA2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E0EB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5835"/>
      </w:tblGrid>
      <w:tr w:rsidR="008D5DF4" w:rsidRPr="008D5DF4" w14:paraId="13BBC6DA" w14:textId="77777777" w:rsidTr="008D5D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0EBEB"/>
            <w:hideMark/>
          </w:tcPr>
          <w:p w14:paraId="55BD5F63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Database :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shd w:val="clear" w:color="auto" w:fill="E0EBEB"/>
            <w:hideMark/>
          </w:tcPr>
          <w:p w14:paraId="5D013E31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LILACS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09FF8AF8" w14:textId="77777777" w:rsidTr="008D5D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0EBEB"/>
            <w:hideMark/>
          </w:tcPr>
          <w:p w14:paraId="25C86600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Search on :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shd w:val="clear" w:color="auto" w:fill="E0EBEB"/>
            <w:hideMark/>
          </w:tcPr>
          <w:p w14:paraId="13FDC872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 xml:space="preserve">psoriatic arthritis or psoriasis or </w:t>
            </w:r>
            <w:proofErr w:type="spellStart"/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PsA</w:t>
            </w:r>
            <w:proofErr w:type="spellEnd"/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 xml:space="preserve"> [Words]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  <w:tr w:rsidR="008D5DF4" w:rsidRPr="008D5DF4" w14:paraId="5005969E" w14:textId="77777777" w:rsidTr="008D5DF4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E0EBEB"/>
            <w:hideMark/>
          </w:tcPr>
          <w:p w14:paraId="2B82FF7F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References found :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shd w:val="clear" w:color="auto" w:fill="E0EBEB"/>
            <w:vAlign w:val="center"/>
            <w:hideMark/>
          </w:tcPr>
          <w:p w14:paraId="5B9075D7" w14:textId="77777777" w:rsidR="008D5DF4" w:rsidRPr="008D5DF4" w:rsidRDefault="008D5DF4" w:rsidP="008D5DF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D5DF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en-CA"/>
              </w:rPr>
              <w:t>1604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 [</w:t>
            </w:r>
            <w:hyperlink r:id="rId8" w:tgtFrame="_blank" w:history="1">
              <w:r w:rsidRPr="008D5DF4">
                <w:rPr>
                  <w:rFonts w:ascii="Calibri" w:eastAsia="Times New Roman" w:hAnsi="Calibri" w:cs="Calibri"/>
                  <w:color w:val="0000FF"/>
                  <w:sz w:val="24"/>
                  <w:szCs w:val="24"/>
                  <w:u w:val="single"/>
                  <w:lang w:val="en-US" w:eastAsia="en-CA"/>
                </w:rPr>
                <w:t>refine</w:t>
              </w:r>
            </w:hyperlink>
            <w:r w:rsidRPr="008D5DF4">
              <w:rPr>
                <w:rFonts w:ascii="Calibri" w:eastAsia="Times New Roman" w:hAnsi="Calibri" w:cs="Calibri"/>
                <w:sz w:val="24"/>
                <w:szCs w:val="24"/>
                <w:lang w:val="en-US" w:eastAsia="en-CA"/>
              </w:rPr>
              <w:t>]</w:t>
            </w:r>
            <w:r w:rsidRPr="008D5DF4"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  <w:t> </w:t>
            </w:r>
          </w:p>
        </w:tc>
      </w:tr>
    </w:tbl>
    <w:p w14:paraId="016FF941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en-CA"/>
        </w:rPr>
      </w:pPr>
      <w:r w:rsidRPr="008D5DF4">
        <w:rPr>
          <w:rFonts w:ascii="Calibri" w:eastAsia="Times New Roman" w:hAnsi="Calibri" w:cs="Calibri"/>
          <w:lang w:val="en-US" w:eastAsia="en-CA"/>
        </w:rPr>
        <w:t> </w:t>
      </w:r>
    </w:p>
    <w:p w14:paraId="3FB9DB86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58278443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7F09E8CF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February 22, 2018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3A3551AC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2A8B12B8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African Index </w:t>
      </w:r>
      <w:proofErr w:type="spellStart"/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Medicus</w:t>
      </w:r>
      <w:proofErr w:type="spellEnd"/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 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3459F184" w14:textId="77777777" w:rsidR="008D5DF4" w:rsidRPr="008D5DF4" w:rsidRDefault="008D5DF4" w:rsidP="008D5DF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proofErr w:type="gramStart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>38</w:t>
      </w:r>
      <w:proofErr w:type="gramEnd"/>
      <w:r w:rsidRPr="008D5DF4">
        <w:rPr>
          <w:rFonts w:ascii="Calibri" w:eastAsia="Times New Roman" w:hAnsi="Calibri" w:cs="Calibri"/>
          <w:b/>
          <w:bCs/>
          <w:sz w:val="24"/>
          <w:szCs w:val="24"/>
          <w:lang w:val="en-US" w:eastAsia="en-CA"/>
        </w:rPr>
        <w:t xml:space="preserve"> electronic documents or title(s) found 'psoriatic arthritis'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0E8BB295" w14:textId="225E5C18" w:rsidR="00077947" w:rsidRDefault="008D5DF4" w:rsidP="00B67641">
      <w:pPr>
        <w:spacing w:after="0" w:line="240" w:lineRule="auto"/>
        <w:textAlignment w:val="baseline"/>
      </w:pPr>
      <w:r w:rsidRPr="008D5DF4">
        <w:rPr>
          <w:rFonts w:ascii="Calibri" w:eastAsia="Times New Roman" w:hAnsi="Calibri" w:cs="Calibri"/>
          <w:sz w:val="24"/>
          <w:szCs w:val="24"/>
          <w:lang w:val="en-US" w:eastAsia="en-CA"/>
        </w:rPr>
        <w:t>In Titles, Abstract and notes, descriptors, keywords</w:t>
      </w:r>
      <w:r w:rsidRPr="008D5DF4">
        <w:rPr>
          <w:rFonts w:ascii="Calibri" w:eastAsia="Times New Roman" w:hAnsi="Calibri" w:cs="Calibri"/>
          <w:sz w:val="24"/>
          <w:szCs w:val="24"/>
          <w:lang w:eastAsia="en-CA"/>
        </w:rPr>
        <w:t> </w:t>
      </w:r>
    </w:p>
    <w:p w14:paraId="075C2956" w14:textId="75AA7B57" w:rsidR="00077947" w:rsidRDefault="00077947"/>
    <w:p w14:paraId="284AB42A" w14:textId="54EE76F7" w:rsidR="00077947" w:rsidRDefault="00077947"/>
    <w:p w14:paraId="5B56B50D" w14:textId="37AFC5FA" w:rsidR="00C35FC3" w:rsidRDefault="00C35FC3">
      <w:r>
        <w:br w:type="page"/>
      </w:r>
    </w:p>
    <w:p w14:paraId="69B7C4FB" w14:textId="77777777" w:rsidR="00C35FC3" w:rsidRPr="009C3368" w:rsidRDefault="00C35FC3" w:rsidP="00C35FC3">
      <w:pPr>
        <w:jc w:val="center"/>
        <w:rPr>
          <w:b/>
          <w:sz w:val="28"/>
          <w:szCs w:val="28"/>
        </w:rPr>
      </w:pPr>
      <w:r w:rsidRPr="00AB1A1C">
        <w:rPr>
          <w:b/>
          <w:sz w:val="28"/>
          <w:szCs w:val="28"/>
        </w:rPr>
        <w:lastRenderedPageBreak/>
        <w:t>APPENDIX 2</w:t>
      </w:r>
    </w:p>
    <w:tbl>
      <w:tblPr>
        <w:tblW w:w="937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"/>
        <w:gridCol w:w="3802"/>
        <w:gridCol w:w="2436"/>
        <w:gridCol w:w="1103"/>
        <w:gridCol w:w="944"/>
        <w:gridCol w:w="878"/>
      </w:tblGrid>
      <w:tr w:rsidR="00C35FC3" w:rsidRPr="009C3368" w14:paraId="68BE1527" w14:textId="77777777" w:rsidTr="008B1800">
        <w:trPr>
          <w:trHeight w:val="195"/>
        </w:trPr>
        <w:tc>
          <w:tcPr>
            <w:tcW w:w="9375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0CD116" w14:textId="77777777" w:rsidR="00C35FC3" w:rsidRPr="009C3368" w:rsidRDefault="00C35FC3" w:rsidP="008B1800">
            <w:r w:rsidRPr="009C3368">
              <w:rPr>
                <w:lang w:val="en-US"/>
              </w:rPr>
              <w:t>Tool 15 Modified</w:t>
            </w:r>
            <w:proofErr w:type="gramStart"/>
            <w:r w:rsidRPr="009C3368">
              <w:rPr>
                <w:lang w:val="en-US"/>
              </w:rPr>
              <w:t xml:space="preserve">.  </w:t>
            </w:r>
            <w:proofErr w:type="gramEnd"/>
            <w:r w:rsidRPr="009C3368">
              <w:rPr>
                <w:lang w:val="en-US"/>
              </w:rPr>
              <w:t xml:space="preserve">EULAR Principle </w:t>
            </w:r>
            <w:r>
              <w:rPr>
                <w:lang w:val="en-US"/>
              </w:rPr>
              <w:t>B</w:t>
            </w:r>
            <w:r w:rsidRPr="009C3368">
              <w:rPr>
                <w:lang w:val="en-US"/>
              </w:rPr>
              <w:t xml:space="preserve"> taken as an example</w:t>
            </w:r>
            <w:r w:rsidRPr="009C3368">
              <w:t> </w:t>
            </w:r>
          </w:p>
        </w:tc>
      </w:tr>
      <w:tr w:rsidR="00C35FC3" w:rsidRPr="009C3368" w14:paraId="776A69B8" w14:textId="77777777" w:rsidTr="008B1800">
        <w:trPr>
          <w:trHeight w:val="195"/>
        </w:trPr>
        <w:tc>
          <w:tcPr>
            <w:tcW w:w="9375" w:type="dxa"/>
            <w:gridSpan w:val="6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3E630A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EULAR Principle</w:t>
            </w:r>
            <w:r w:rsidRPr="009C3368">
              <w:t> </w:t>
            </w:r>
          </w:p>
        </w:tc>
      </w:tr>
      <w:tr w:rsidR="00C35FC3" w:rsidRPr="009C3368" w14:paraId="7E65FF7B" w14:textId="77777777" w:rsidTr="008B1800">
        <w:trPr>
          <w:trHeight w:val="255"/>
        </w:trPr>
        <w:tc>
          <w:tcPr>
            <w:tcW w:w="937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13"/>
              <w:gridCol w:w="66"/>
              <w:gridCol w:w="81"/>
            </w:tblGrid>
            <w:tr w:rsidR="00C35FC3" w:rsidRPr="00093D69" w14:paraId="30229DBA" w14:textId="77777777" w:rsidTr="008B180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866B80C" w14:textId="77777777" w:rsidR="00C35FC3" w:rsidRPr="00093D69" w:rsidRDefault="00C35FC3" w:rsidP="008B18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093D69">
                    <w:rPr>
                      <w:lang w:val="en-US"/>
                    </w:rPr>
                    <w:t xml:space="preserve">B. Treatment of patients with </w:t>
                  </w:r>
                  <w:proofErr w:type="spellStart"/>
                  <w:r w:rsidRPr="00093D69">
                    <w:rPr>
                      <w:lang w:val="en-US"/>
                    </w:rPr>
                    <w:t>PsA</w:t>
                  </w:r>
                  <w:proofErr w:type="spellEnd"/>
                  <w:r w:rsidRPr="00093D69">
                    <w:rPr>
                      <w:lang w:val="en-US"/>
                    </w:rPr>
                    <w:t xml:space="preserve"> should aim at the best care and must be based on a shared decision between the patient and the rheumatologist, considering efficacy, safety and costs</w:t>
                  </w:r>
                  <w:proofErr w:type="gramStart"/>
                  <w:r w:rsidRPr="00093D69">
                    <w:rPr>
                      <w:lang w:val="en-US"/>
                    </w:rPr>
                    <w:t>.</w:t>
                  </w:r>
                  <w:r w:rsidRPr="00093D6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  <w:t xml:space="preserve">                  </w:t>
                  </w:r>
                  <w:proofErr w:type="gram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AF761C" w14:textId="77777777" w:rsidR="00C35FC3" w:rsidRPr="00093D69" w:rsidRDefault="00C35FC3" w:rsidP="008B18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52CA2B" w14:textId="77777777" w:rsidR="00C35FC3" w:rsidRPr="00093D69" w:rsidRDefault="00C35FC3" w:rsidP="008B180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CA"/>
                    </w:rPr>
                  </w:pPr>
                </w:p>
              </w:tc>
            </w:tr>
          </w:tbl>
          <w:p w14:paraId="3B09B4B3" w14:textId="77777777" w:rsidR="00C35FC3" w:rsidRPr="009C3368" w:rsidRDefault="00C35FC3" w:rsidP="008B1800"/>
        </w:tc>
      </w:tr>
      <w:tr w:rsidR="00C35FC3" w:rsidRPr="009C3368" w14:paraId="2E4F5B75" w14:textId="77777777" w:rsidTr="008B1800">
        <w:trPr>
          <w:trHeight w:val="255"/>
        </w:trPr>
        <w:tc>
          <w:tcPr>
            <w:tcW w:w="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A070453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38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A3DBA8B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243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A50E5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6E3855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Accept as is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3F83D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*Modify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06EA18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Reject</w:t>
            </w:r>
            <w:r w:rsidRPr="009C3368">
              <w:t> </w:t>
            </w:r>
          </w:p>
        </w:tc>
      </w:tr>
      <w:tr w:rsidR="00C35FC3" w:rsidRPr="009C3368" w14:paraId="60E453BB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5746EF2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Overall, the principle is acceptable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D112C7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CA4677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FE2BD4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6F3534CC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6D268B" w14:textId="77777777" w:rsidR="00C35FC3" w:rsidRPr="009C3368" w:rsidRDefault="00C35FC3" w:rsidP="008B1800">
            <w:r w:rsidRPr="009C3368">
              <w:rPr>
                <w:lang w:val="en-US"/>
              </w:rPr>
              <w:t>The population matches with the one described for this project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6C74C5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C86DF9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2FE370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626CDCEE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3772A3" w14:textId="77777777" w:rsidR="00C35FC3" w:rsidRPr="009C3368" w:rsidRDefault="00C35FC3" w:rsidP="008B1800">
            <w:r w:rsidRPr="009C3368">
              <w:rPr>
                <w:lang w:val="en-US"/>
              </w:rPr>
              <w:t>Its implementation will benefit the population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35D312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EF3D0C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05B13A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46D35650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646EA8" w14:textId="77777777" w:rsidR="00C35FC3" w:rsidRPr="009C3368" w:rsidRDefault="00C35FC3" w:rsidP="008B1800">
            <w:r w:rsidRPr="009C3368">
              <w:rPr>
                <w:lang w:val="en-US"/>
              </w:rPr>
              <w:t>It is compatible with the culture and values of the population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F5CE7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F78B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C7B0B8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5878AE80" w14:textId="77777777" w:rsidTr="008B1800">
        <w:trPr>
          <w:trHeight w:val="390"/>
        </w:trPr>
        <w:tc>
          <w:tcPr>
            <w:tcW w:w="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4A3223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38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1655C91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243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9D21C8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25E048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Accept as is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19EFD8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*Modify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12E218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Reject</w:t>
            </w:r>
            <w:r w:rsidRPr="009C3368">
              <w:t> </w:t>
            </w:r>
          </w:p>
        </w:tc>
      </w:tr>
      <w:tr w:rsidR="00C35FC3" w:rsidRPr="009C3368" w14:paraId="41557E02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CB410A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Overall, the principle is applicable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8ADCA0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3E9E40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49B299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1F452E46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CFF82F" w14:textId="77777777" w:rsidR="00C35FC3" w:rsidRPr="009C3368" w:rsidRDefault="00C35FC3" w:rsidP="008B1800">
            <w:r w:rsidRPr="009C3368">
              <w:rPr>
                <w:lang w:val="en-US"/>
              </w:rPr>
              <w:t>The intervention is applicable to the patients in this context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70D44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8D74C7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C5B1D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092ABD2B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0CF5BE" w14:textId="77777777" w:rsidR="00C35FC3" w:rsidRPr="009C3368" w:rsidRDefault="00C35FC3" w:rsidP="008B1800">
            <w:r w:rsidRPr="009C3368">
              <w:rPr>
                <w:lang w:val="en-US"/>
              </w:rPr>
              <w:t>The intervention/equipment is available in this context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3C4A58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FD0762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110647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277CFA2A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A7D943" w14:textId="77777777" w:rsidR="00C35FC3" w:rsidRPr="009C3368" w:rsidRDefault="00C35FC3" w:rsidP="008B1800">
            <w:r w:rsidRPr="009C3368">
              <w:rPr>
                <w:lang w:val="en-US"/>
              </w:rPr>
              <w:t>The expertise is available in this context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46B37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607536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7D784D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754D50CF" w14:textId="77777777" w:rsidTr="008B1800">
        <w:trPr>
          <w:trHeight w:val="40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5EF15" w14:textId="77777777" w:rsidR="00C35FC3" w:rsidRPr="009C3368" w:rsidRDefault="00C35FC3" w:rsidP="008B1800">
            <w:r w:rsidRPr="009C3368">
              <w:rPr>
                <w:lang w:val="en-US"/>
              </w:rPr>
              <w:t>There are no constraints, legislations, policies, or resources that would impede its implementation</w:t>
            </w:r>
            <w:r w:rsidRPr="009C3368">
              <w:t> 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01B998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39C234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DC1CE4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168B0DCD" w14:textId="77777777" w:rsidTr="008B1800">
        <w:trPr>
          <w:trHeight w:val="195"/>
        </w:trPr>
        <w:tc>
          <w:tcPr>
            <w:tcW w:w="64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220A50" w14:textId="77777777" w:rsidR="00C35FC3" w:rsidRPr="009C3368" w:rsidRDefault="00C35FC3" w:rsidP="008B1800">
            <w:r w:rsidRPr="009C3368">
              <w:rPr>
                <w:lang w:val="en-US"/>
              </w:rPr>
              <w:t>              </w:t>
            </w:r>
            <w:r w:rsidRPr="009C3368">
              <w:rPr>
                <w:b/>
                <w:bCs/>
                <w:lang w:val="en-US"/>
              </w:rPr>
              <w:t>*Please state your desired modification to this principle</w:t>
            </w:r>
            <w:r w:rsidRPr="009C3368">
              <w:t> </w:t>
            </w:r>
          </w:p>
        </w:tc>
        <w:tc>
          <w:tcPr>
            <w:tcW w:w="29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F2754E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  <w:tr w:rsidR="00C35FC3" w:rsidRPr="009C3368" w14:paraId="43DE5F43" w14:textId="77777777" w:rsidTr="008B1800">
        <w:trPr>
          <w:trHeight w:val="375"/>
        </w:trPr>
        <w:tc>
          <w:tcPr>
            <w:tcW w:w="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F9D2A7E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38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B740660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 </w:t>
            </w:r>
            <w:r w:rsidRPr="009C3368">
              <w:t> </w:t>
            </w:r>
          </w:p>
        </w:tc>
        <w:tc>
          <w:tcPr>
            <w:tcW w:w="243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259294" w14:textId="77777777" w:rsidR="00C35FC3" w:rsidRPr="009C3368" w:rsidRDefault="00C35FC3" w:rsidP="008B1800">
            <w:r w:rsidRPr="009C3368">
              <w:rPr>
                <w:b/>
                <w:bCs/>
                <w:lang w:val="en-US"/>
              </w:rPr>
              <w:t>                            Comments</w:t>
            </w:r>
            <w:r w:rsidRPr="009C3368">
              <w:t> </w:t>
            </w:r>
          </w:p>
        </w:tc>
        <w:tc>
          <w:tcPr>
            <w:tcW w:w="29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4FB6E" w14:textId="77777777" w:rsidR="00C35FC3" w:rsidRPr="009C3368" w:rsidRDefault="00C35FC3" w:rsidP="008B1800">
            <w:r w:rsidRPr="009C3368">
              <w:rPr>
                <w:lang w:val="en-US"/>
              </w:rPr>
              <w:t> </w:t>
            </w:r>
            <w:r w:rsidRPr="009C3368">
              <w:t> </w:t>
            </w:r>
          </w:p>
        </w:tc>
      </w:tr>
    </w:tbl>
    <w:p w14:paraId="44F95EF0" w14:textId="77777777" w:rsidR="00C35FC3" w:rsidRPr="009C3368" w:rsidRDefault="00C35FC3" w:rsidP="00C35FC3">
      <w:r w:rsidRPr="009C3368">
        <w:rPr>
          <w:b/>
          <w:bCs/>
          <w:lang w:val="en-US"/>
        </w:rPr>
        <w:t>ADAPTATION PHASE Decision and Selection Module</w:t>
      </w:r>
      <w:r w:rsidRPr="009C3368">
        <w:t> </w:t>
      </w:r>
    </w:p>
    <w:p w14:paraId="2DBBEF9C" w14:textId="77777777" w:rsidR="00C35FC3" w:rsidRPr="009C3368" w:rsidRDefault="00C35FC3" w:rsidP="00C35FC3">
      <w:r w:rsidRPr="009C3368">
        <w:rPr>
          <w:b/>
          <w:bCs/>
          <w:lang w:val="en-US"/>
        </w:rPr>
        <w:t>Tool 15 Modified:  Evaluation sheet - Acceptability/Applicability</w:t>
      </w:r>
      <w:r w:rsidRPr="009C3368">
        <w:t> </w:t>
      </w:r>
    </w:p>
    <w:p w14:paraId="1DE40605" w14:textId="77777777" w:rsidR="00C35FC3" w:rsidRPr="009C3368" w:rsidRDefault="00C35FC3" w:rsidP="00C35FC3">
      <w:r w:rsidRPr="009C3368">
        <w:rPr>
          <w:lang w:val="en-US"/>
        </w:rPr>
        <w:t>Decision and selection made on the content of the source guidelines</w:t>
      </w:r>
      <w:r w:rsidRPr="009C3368">
        <w:t> </w:t>
      </w:r>
    </w:p>
    <w:p w14:paraId="4FC7B932" w14:textId="77777777" w:rsidR="00C35FC3" w:rsidRPr="009C3368" w:rsidRDefault="00C35FC3" w:rsidP="00C35FC3">
      <w:r w:rsidRPr="009C3368">
        <w:rPr>
          <w:lang w:val="en-US"/>
        </w:rPr>
        <w:t>Definitions:</w:t>
      </w:r>
      <w:r w:rsidRPr="009C3368">
        <w:t> </w:t>
      </w:r>
    </w:p>
    <w:p w14:paraId="3C1882AA" w14:textId="77777777" w:rsidR="00C35FC3" w:rsidRPr="009C3368" w:rsidRDefault="00C35FC3" w:rsidP="00C35FC3">
      <w:r w:rsidRPr="009C3368">
        <w:rPr>
          <w:b/>
          <w:bCs/>
          <w:lang w:val="en-US"/>
        </w:rPr>
        <w:t>Acceptable:  </w:t>
      </w:r>
      <w:r w:rsidRPr="009C3368">
        <w:rPr>
          <w:lang w:val="en-US"/>
        </w:rPr>
        <w:t>It should put it into practice</w:t>
      </w:r>
      <w:r w:rsidRPr="009C3368">
        <w:t> </w:t>
      </w:r>
    </w:p>
    <w:p w14:paraId="135982E3" w14:textId="77777777" w:rsidR="00C35FC3" w:rsidRPr="009C3368" w:rsidRDefault="00C35FC3" w:rsidP="00C35FC3">
      <w:r w:rsidRPr="009C3368">
        <w:rPr>
          <w:b/>
          <w:bCs/>
          <w:lang w:val="en-US"/>
        </w:rPr>
        <w:t>Applicable:</w:t>
      </w:r>
      <w:r w:rsidRPr="009C3368">
        <w:rPr>
          <w:lang w:val="en-US"/>
        </w:rPr>
        <w:t>  Physicians are able to put it into practice</w:t>
      </w:r>
      <w:r w:rsidRPr="009C3368">
        <w:t> </w:t>
      </w:r>
    </w:p>
    <w:p w14:paraId="6BFEEABF" w14:textId="77777777" w:rsidR="00C35FC3" w:rsidRDefault="00C35FC3" w:rsidP="00C35FC3"/>
    <w:p w14:paraId="6D4ACD6D" w14:textId="77777777" w:rsidR="00077947" w:rsidRDefault="00077947"/>
    <w:p w14:paraId="6768A004" w14:textId="77777777" w:rsidR="00077947" w:rsidRDefault="00077947">
      <w:bookmarkStart w:id="0" w:name="_GoBack"/>
      <w:bookmarkEnd w:id="0"/>
    </w:p>
    <w:sectPr w:rsidR="000779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001FB" w14:textId="77777777" w:rsidR="00061C86" w:rsidRDefault="00061C86" w:rsidP="00B67641">
      <w:pPr>
        <w:spacing w:after="0" w:line="240" w:lineRule="auto"/>
      </w:pPr>
      <w:r>
        <w:separator/>
      </w:r>
    </w:p>
  </w:endnote>
  <w:endnote w:type="continuationSeparator" w:id="0">
    <w:p w14:paraId="305127BC" w14:textId="77777777" w:rsidR="00061C86" w:rsidRDefault="00061C86" w:rsidP="00B67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D921E" w14:textId="77777777" w:rsidR="00C526FC" w:rsidRDefault="00C526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26179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1586A9E" w14:textId="49FF21BD" w:rsidR="002F3D10" w:rsidRDefault="002F3D1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33AD9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33AD9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AC6813" w14:textId="77777777" w:rsidR="002F3D10" w:rsidRDefault="002F3D1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84785" w14:textId="77777777" w:rsidR="00C526FC" w:rsidRDefault="00C526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8E805" w14:textId="77777777" w:rsidR="00061C86" w:rsidRDefault="00061C86" w:rsidP="00B67641">
      <w:pPr>
        <w:spacing w:after="0" w:line="240" w:lineRule="auto"/>
      </w:pPr>
      <w:r>
        <w:separator/>
      </w:r>
    </w:p>
  </w:footnote>
  <w:footnote w:type="continuationSeparator" w:id="0">
    <w:p w14:paraId="5B3B957A" w14:textId="77777777" w:rsidR="00061C86" w:rsidRDefault="00061C86" w:rsidP="00B676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F73C0" w14:textId="77777777" w:rsidR="00C526FC" w:rsidRDefault="00C526F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0602B0" w14:textId="77777777" w:rsidR="00C526FC" w:rsidRDefault="00555B80" w:rsidP="00555B80">
    <w:pPr>
      <w:pStyle w:val="paragraph"/>
      <w:spacing w:before="0" w:beforeAutospacing="0" w:after="0" w:afterAutospacing="0"/>
      <w:jc w:val="center"/>
      <w:textAlignment w:val="baseline"/>
      <w:rPr>
        <w:rStyle w:val="normaltextrun"/>
        <w:rFonts w:ascii="Calibri" w:hAnsi="Calibri" w:cs="Calibri"/>
        <w:b/>
        <w:bCs/>
        <w:sz w:val="22"/>
        <w:szCs w:val="22"/>
        <w:lang w:val="en-US"/>
      </w:rPr>
    </w:pPr>
    <w:r>
      <w:rPr>
        <w:rStyle w:val="normaltextrun"/>
        <w:rFonts w:ascii="Calibri" w:hAnsi="Calibri" w:cs="Calibri"/>
        <w:b/>
        <w:bCs/>
        <w:sz w:val="22"/>
        <w:szCs w:val="22"/>
        <w:lang w:val="en-GB"/>
      </w:rPr>
      <w:t>International League </w:t>
    </w:r>
    <w:r>
      <w:rPr>
        <w:rStyle w:val="normaltextrun"/>
        <w:rFonts w:ascii="Calibri" w:hAnsi="Calibri" w:cs="Calibri"/>
        <w:b/>
        <w:bCs/>
        <w:sz w:val="22"/>
        <w:szCs w:val="22"/>
        <w:lang w:val="en-US"/>
      </w:rPr>
      <w:t>of</w:t>
    </w:r>
    <w:r w:rsidR="00C526FC">
      <w:rPr>
        <w:rStyle w:val="normaltextrun"/>
        <w:rFonts w:ascii="Calibri" w:hAnsi="Calibri" w:cs="Calibri"/>
        <w:b/>
        <w:bCs/>
        <w:sz w:val="22"/>
        <w:szCs w:val="22"/>
        <w:lang w:val="en-US"/>
      </w:rPr>
      <w:t xml:space="preserve"> Associations for Rheumatology </w:t>
    </w:r>
  </w:p>
  <w:p w14:paraId="0ACC20C3" w14:textId="4E5F1078" w:rsidR="00555B80" w:rsidRDefault="00555B80" w:rsidP="00555B80">
    <w:pPr>
      <w:pStyle w:val="paragraph"/>
      <w:spacing w:before="0" w:beforeAutospacing="0" w:after="0" w:afterAutospacing="0"/>
      <w:jc w:val="center"/>
      <w:textAlignment w:val="baseline"/>
      <w:rPr>
        <w:rFonts w:ascii="Segoe UI" w:hAnsi="Segoe UI" w:cs="Segoe UI"/>
        <w:sz w:val="18"/>
        <w:szCs w:val="18"/>
      </w:rPr>
    </w:pPr>
    <w:r>
      <w:rPr>
        <w:rStyle w:val="normaltextrun"/>
        <w:rFonts w:ascii="Calibri" w:hAnsi="Calibri" w:cs="Calibri"/>
        <w:b/>
        <w:bCs/>
        <w:sz w:val="22"/>
        <w:szCs w:val="22"/>
      </w:rPr>
      <w:t xml:space="preserve">Recommendations for </w:t>
    </w:r>
    <w:r w:rsidR="00C526FC">
      <w:rPr>
        <w:rStyle w:val="normaltextrun"/>
        <w:rFonts w:ascii="Calibri" w:hAnsi="Calibri" w:cs="Calibri"/>
        <w:b/>
        <w:bCs/>
        <w:sz w:val="22"/>
        <w:szCs w:val="22"/>
      </w:rPr>
      <w:t xml:space="preserve">the Management of </w:t>
    </w:r>
    <w:r>
      <w:rPr>
        <w:rStyle w:val="normaltextrun"/>
        <w:rFonts w:ascii="Calibri" w:hAnsi="Calibri" w:cs="Calibri"/>
        <w:b/>
        <w:bCs/>
        <w:sz w:val="22"/>
        <w:szCs w:val="22"/>
      </w:rPr>
      <w:t>Psoriatic Arth</w:t>
    </w:r>
    <w:r w:rsidR="00C526FC">
      <w:rPr>
        <w:rStyle w:val="normaltextrun"/>
        <w:rFonts w:ascii="Calibri" w:hAnsi="Calibri" w:cs="Calibri"/>
        <w:b/>
        <w:bCs/>
        <w:sz w:val="22"/>
        <w:szCs w:val="22"/>
      </w:rPr>
      <w:t>ritis in Resource-Poor Settings</w:t>
    </w:r>
    <w:r>
      <w:rPr>
        <w:rStyle w:val="eop"/>
        <w:rFonts w:ascii="Calibri" w:hAnsi="Calibri" w:cs="Calibri"/>
        <w:sz w:val="22"/>
        <w:szCs w:val="22"/>
      </w:rPr>
      <w:t> </w:t>
    </w:r>
  </w:p>
  <w:p w14:paraId="6AB72500" w14:textId="029F01B3" w:rsidR="002F3D10" w:rsidRPr="00FF1DF1" w:rsidRDefault="002F3D10" w:rsidP="00FF1DF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798F9" w14:textId="77777777" w:rsidR="00C526FC" w:rsidRDefault="00C526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052"/>
    <w:rsid w:val="00061C86"/>
    <w:rsid w:val="00077947"/>
    <w:rsid w:val="001A69AA"/>
    <w:rsid w:val="001D02B0"/>
    <w:rsid w:val="001F43CB"/>
    <w:rsid w:val="002F3D10"/>
    <w:rsid w:val="00321A47"/>
    <w:rsid w:val="005349CF"/>
    <w:rsid w:val="00555B80"/>
    <w:rsid w:val="00720A04"/>
    <w:rsid w:val="008D5DF4"/>
    <w:rsid w:val="008E3052"/>
    <w:rsid w:val="008F7483"/>
    <w:rsid w:val="00917D97"/>
    <w:rsid w:val="009D5B97"/>
    <w:rsid w:val="009E5F4B"/>
    <w:rsid w:val="00A74F08"/>
    <w:rsid w:val="00A87DCE"/>
    <w:rsid w:val="00B67641"/>
    <w:rsid w:val="00BB551B"/>
    <w:rsid w:val="00C35FC3"/>
    <w:rsid w:val="00C526FC"/>
    <w:rsid w:val="00C53964"/>
    <w:rsid w:val="00C75C62"/>
    <w:rsid w:val="00D22EFB"/>
    <w:rsid w:val="00D92D93"/>
    <w:rsid w:val="00DE15F1"/>
    <w:rsid w:val="00DF6509"/>
    <w:rsid w:val="00E01491"/>
    <w:rsid w:val="00E33AD9"/>
    <w:rsid w:val="00F36BBC"/>
    <w:rsid w:val="00FC50F5"/>
    <w:rsid w:val="00FF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D89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aragraph">
    <w:name w:val="paragraph"/>
    <w:basedOn w:val="Normal"/>
    <w:rsid w:val="00F36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F36BBC"/>
  </w:style>
  <w:style w:type="character" w:customStyle="1" w:styleId="eop">
    <w:name w:val="eop"/>
    <w:basedOn w:val="DefaultParagraphFont"/>
    <w:rsid w:val="00F36BBC"/>
  </w:style>
  <w:style w:type="paragraph" w:styleId="Header">
    <w:name w:val="header"/>
    <w:basedOn w:val="Normal"/>
    <w:link w:val="HeaderChar"/>
    <w:uiPriority w:val="99"/>
    <w:unhideWhenUsed/>
    <w:rsid w:val="00B67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641"/>
  </w:style>
  <w:style w:type="paragraph" w:styleId="Footer">
    <w:name w:val="footer"/>
    <w:basedOn w:val="Normal"/>
    <w:link w:val="FooterChar"/>
    <w:uiPriority w:val="99"/>
    <w:unhideWhenUsed/>
    <w:rsid w:val="00B67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641"/>
  </w:style>
  <w:style w:type="character" w:styleId="Hyperlink">
    <w:name w:val="Hyperlink"/>
    <w:basedOn w:val="DefaultParagraphFont"/>
    <w:uiPriority w:val="99"/>
    <w:semiHidden/>
    <w:unhideWhenUsed/>
    <w:rsid w:val="00917D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aragraph">
    <w:name w:val="paragraph"/>
    <w:basedOn w:val="Normal"/>
    <w:rsid w:val="00F36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F36BBC"/>
  </w:style>
  <w:style w:type="character" w:customStyle="1" w:styleId="eop">
    <w:name w:val="eop"/>
    <w:basedOn w:val="DefaultParagraphFont"/>
    <w:rsid w:val="00F36BBC"/>
  </w:style>
  <w:style w:type="paragraph" w:styleId="Header">
    <w:name w:val="header"/>
    <w:basedOn w:val="Normal"/>
    <w:link w:val="HeaderChar"/>
    <w:uiPriority w:val="99"/>
    <w:unhideWhenUsed/>
    <w:rsid w:val="00B67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641"/>
  </w:style>
  <w:style w:type="paragraph" w:styleId="Footer">
    <w:name w:val="footer"/>
    <w:basedOn w:val="Normal"/>
    <w:link w:val="FooterChar"/>
    <w:uiPriority w:val="99"/>
    <w:unhideWhenUsed/>
    <w:rsid w:val="00B67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641"/>
  </w:style>
  <w:style w:type="character" w:styleId="Hyperlink">
    <w:name w:val="Hyperlink"/>
    <w:basedOn w:val="DefaultParagraphFont"/>
    <w:uiPriority w:val="99"/>
    <w:semiHidden/>
    <w:unhideWhenUsed/>
    <w:rsid w:val="00917D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6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75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0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2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6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3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6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8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8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8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80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1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2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8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4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03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5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8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8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7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8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3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96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00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3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63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1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7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26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34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17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1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7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7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81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6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8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52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5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5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96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32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5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1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6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5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4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85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0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8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1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3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8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0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3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5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1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6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63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10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76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1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3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67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125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8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3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8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0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4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8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4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6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7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35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2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1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97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5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82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4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1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42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1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84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34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7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7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6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7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6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3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1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79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7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73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7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2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7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56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3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9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62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4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5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9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59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4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3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97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9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6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2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76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4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9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9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46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6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8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9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62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0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6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00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9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3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6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9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6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0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0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470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423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4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7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8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16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6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5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2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66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66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50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89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8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8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7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1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7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8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0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6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05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13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6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8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75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42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8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8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22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6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17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7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8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4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75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76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06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28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73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3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0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03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04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94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1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7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8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0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3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7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2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5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1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1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1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0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18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5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9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0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3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9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9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2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0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1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2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2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7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5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ases.bireme.br/cgi-bin/wxislind.exe/iah/online/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ata.worldbank.org/country" TargetMode="External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072</Words>
  <Characters>17511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20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ercedes</dc:creator>
  <cp:lastModifiedBy>JBAYONADO</cp:lastModifiedBy>
  <cp:revision>2</cp:revision>
  <dcterms:created xsi:type="dcterms:W3CDTF">2020-01-10T18:25:00Z</dcterms:created>
  <dcterms:modified xsi:type="dcterms:W3CDTF">2020-01-10T18:25:00Z</dcterms:modified>
</cp:coreProperties>
</file>